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A7A890" w14:textId="31B3B067" w:rsidR="001C538F" w:rsidRPr="00BB2F90" w:rsidRDefault="00BB2F90" w:rsidP="00BB2F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Information 1:</w:t>
      </w:r>
      <w:r w:rsidRPr="000513AD">
        <w:rPr>
          <w:rFonts w:ascii="Times New Roman" w:hAnsi="Times New Roman" w:cs="Times New Roman"/>
          <w:sz w:val="24"/>
          <w:szCs w:val="24"/>
        </w:rPr>
        <w:t xml:space="preserve"> Study procedure diagram</w:t>
      </w:r>
    </w:p>
    <w:p w14:paraId="3A4B289E" w14:textId="59FBF2A2" w:rsidR="0081215B" w:rsidRPr="001C538F" w:rsidRDefault="00BB2F90" w:rsidP="001C538F">
      <w:pPr>
        <w:ind w:firstLine="720"/>
      </w:pPr>
      <w:r w:rsidRPr="000513AD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8240" behindDoc="1" locked="0" layoutInCell="1" allowOverlap="1" wp14:anchorId="706215E7" wp14:editId="4173EF5F">
                <wp:simplePos x="0" y="0"/>
                <wp:positionH relativeFrom="column">
                  <wp:posOffset>123825</wp:posOffset>
                </wp:positionH>
                <wp:positionV relativeFrom="paragraph">
                  <wp:posOffset>147955</wp:posOffset>
                </wp:positionV>
                <wp:extent cx="4476115" cy="6257290"/>
                <wp:effectExtent l="0" t="0" r="19685" b="10160"/>
                <wp:wrapTight wrapText="bothSides">
                  <wp:wrapPolygon edited="0">
                    <wp:start x="5975" y="0"/>
                    <wp:lineTo x="5975" y="3683"/>
                    <wp:lineTo x="8457" y="4209"/>
                    <wp:lineTo x="7538" y="4340"/>
                    <wp:lineTo x="7170" y="4406"/>
                    <wp:lineTo x="7078" y="6313"/>
                    <wp:lineTo x="2114" y="7365"/>
                    <wp:lineTo x="0" y="8286"/>
                    <wp:lineTo x="0" y="10587"/>
                    <wp:lineTo x="2206" y="11574"/>
                    <wp:lineTo x="1747" y="11640"/>
                    <wp:lineTo x="1563" y="11968"/>
                    <wp:lineTo x="1563" y="15454"/>
                    <wp:lineTo x="4229" y="15782"/>
                    <wp:lineTo x="10756" y="15782"/>
                    <wp:lineTo x="5791" y="16045"/>
                    <wp:lineTo x="5424" y="16111"/>
                    <wp:lineTo x="5424" y="18479"/>
                    <wp:lineTo x="7906" y="18939"/>
                    <wp:lineTo x="6435" y="19005"/>
                    <wp:lineTo x="5975" y="19070"/>
                    <wp:lineTo x="5975" y="21569"/>
                    <wp:lineTo x="15904" y="21569"/>
                    <wp:lineTo x="16087" y="19136"/>
                    <wp:lineTo x="15536" y="19005"/>
                    <wp:lineTo x="14157" y="18939"/>
                    <wp:lineTo x="16639" y="18479"/>
                    <wp:lineTo x="17007" y="15782"/>
                    <wp:lineTo x="19948" y="15454"/>
                    <wp:lineTo x="19948" y="12100"/>
                    <wp:lineTo x="19673" y="11640"/>
                    <wp:lineTo x="19213" y="11574"/>
                    <wp:lineTo x="21603" y="10587"/>
                    <wp:lineTo x="21603" y="8286"/>
                    <wp:lineTo x="19305" y="7365"/>
                    <wp:lineTo x="14617" y="6313"/>
                    <wp:lineTo x="14617" y="4472"/>
                    <wp:lineTo x="14157" y="4340"/>
                    <wp:lineTo x="13421" y="4209"/>
                    <wp:lineTo x="15995" y="3683"/>
                    <wp:lineTo x="15904" y="0"/>
                    <wp:lineTo x="5975" y="0"/>
                  </wp:wrapPolygon>
                </wp:wrapTight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76115" cy="6257290"/>
                          <a:chOff x="0" y="55958"/>
                          <a:chExt cx="4284093" cy="6571878"/>
                        </a:xfrm>
                      </wpg:grpSpPr>
                      <wps:wsp>
                        <wps:cNvPr id="2" name="Straight Arrow Connector 2"/>
                        <wps:cNvCnPr/>
                        <wps:spPr>
                          <a:xfrm>
                            <a:off x="2153246" y="1179081"/>
                            <a:ext cx="0" cy="223602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none"/>
                          </a:ln>
                          <a:effectLst/>
                        </wps:spPr>
                        <wps:bodyPr/>
                      </wps:wsp>
                      <wps:wsp>
                        <wps:cNvPr id="9" name="Straight Connector 9"/>
                        <wps:cNvCnPr/>
                        <wps:spPr>
                          <a:xfrm>
                            <a:off x="2165230" y="5684807"/>
                            <a:ext cx="0" cy="180000"/>
                          </a:xfrm>
                          <a:prstGeom prst="line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1" name="Straight Connector 11"/>
                        <wps:cNvCnPr/>
                        <wps:spPr>
                          <a:xfrm>
                            <a:off x="2165230" y="4710022"/>
                            <a:ext cx="0" cy="251460"/>
                          </a:xfrm>
                          <a:prstGeom prst="line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0" name="Straight Arrow Connector 20"/>
                        <wps:cNvCnPr/>
                        <wps:spPr>
                          <a:xfrm>
                            <a:off x="1525438" y="3260785"/>
                            <a:ext cx="0" cy="144000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6" name="Straight Arrow Connector 26"/>
                        <wps:cNvCnPr/>
                        <wps:spPr>
                          <a:xfrm>
                            <a:off x="2802147" y="3260785"/>
                            <a:ext cx="0" cy="140400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7" name="Rectangle: Rounded Corners 27"/>
                        <wps:cNvSpPr/>
                        <wps:spPr>
                          <a:xfrm>
                            <a:off x="1227947" y="55958"/>
                            <a:ext cx="1888434" cy="1123122"/>
                          </a:xfrm>
                          <a:prstGeom prst="roundRect">
                            <a:avLst>
                              <a:gd name="adj" fmla="val 0"/>
                            </a:avLst>
                          </a:prstGeom>
                          <a:solidFill>
                            <a:sysClr val="window" lastClr="FFFFFF"/>
                          </a:solidFill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E105D1C" w14:textId="77777777" w:rsidR="001C538F" w:rsidRDefault="001C538F" w:rsidP="001C538F">
                              <w:pPr>
                                <w:pStyle w:val="NoSpacing"/>
                                <w:jc w:val="center"/>
                                <w:rPr>
                                  <w:b/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</w:rPr>
                                <w:t>Baseline Assessment</w:t>
                              </w:r>
                            </w:p>
                            <w:p w14:paraId="34D0F1C9" w14:textId="77777777" w:rsidR="001C538F" w:rsidRPr="006173FC" w:rsidRDefault="001C538F" w:rsidP="001C538F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rPr>
                                  <w:color w:val="000000" w:themeColor="text1"/>
                                </w:rPr>
                              </w:pPr>
                              <w:r w:rsidRPr="006173FC">
                                <w:rPr>
                                  <w:color w:val="000000" w:themeColor="text1"/>
                                </w:rPr>
                                <w:t>(</w:t>
                              </w:r>
                              <w:r>
                                <w:rPr>
                                  <w:color w:val="000000" w:themeColor="text1"/>
                                </w:rPr>
                                <w:t>Baseline</w:t>
                              </w:r>
                              <w:r w:rsidRPr="006173FC">
                                <w:rPr>
                                  <w:color w:val="000000" w:themeColor="text1"/>
                                </w:rPr>
                                <w:t xml:space="preserve">) Donor </w:t>
                              </w:r>
                              <w:r>
                                <w:rPr>
                                  <w:color w:val="000000" w:themeColor="text1"/>
                                </w:rPr>
                                <w:t>i</w:t>
                              </w:r>
                              <w:r w:rsidRPr="006173FC">
                                <w:rPr>
                                  <w:color w:val="000000" w:themeColor="text1"/>
                                </w:rPr>
                                <w:t>ntention</w:t>
                              </w:r>
                              <w:r>
                                <w:rPr>
                                  <w:color w:val="000000" w:themeColor="text1"/>
                                </w:rPr>
                                <w:t>s</w:t>
                              </w:r>
                            </w:p>
                            <w:p w14:paraId="4ED8741A" w14:textId="77777777" w:rsidR="001C538F" w:rsidRPr="00993F83" w:rsidRDefault="001C538F" w:rsidP="001C538F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left" w:pos="1380"/>
                                </w:tabs>
                                <w:spacing w:after="0" w:line="240" w:lineRule="auto"/>
                                <w:rPr>
                                  <w:color w:val="000000" w:themeColor="text1"/>
                                </w:rPr>
                              </w:pPr>
                              <w:r w:rsidRPr="00993F83">
                                <w:rPr>
                                  <w:color w:val="000000" w:themeColor="text1"/>
                                </w:rPr>
                                <w:t>Awareness of opt-out</w:t>
                              </w:r>
                            </w:p>
                            <w:p w14:paraId="60EAD93E" w14:textId="77777777" w:rsidR="001C538F" w:rsidRPr="00993F83" w:rsidRDefault="001C538F" w:rsidP="001C538F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left" w:pos="1380"/>
                                </w:tabs>
                                <w:spacing w:after="0" w:line="240" w:lineRule="auto"/>
                                <w:rPr>
                                  <w:color w:val="000000" w:themeColor="text1"/>
                                </w:rPr>
                              </w:pPr>
                              <w:r w:rsidRPr="00993F83">
                                <w:rPr>
                                  <w:color w:val="000000" w:themeColor="text1"/>
                                </w:rPr>
                                <w:t>Current donor status</w:t>
                              </w:r>
                            </w:p>
                            <w:p w14:paraId="2C9D0A86" w14:textId="77777777" w:rsidR="001C538F" w:rsidRPr="00993F83" w:rsidRDefault="001C538F" w:rsidP="001C538F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left" w:pos="1380"/>
                                </w:tabs>
                                <w:spacing w:after="0" w:line="240" w:lineRule="auto"/>
                                <w:rPr>
                                  <w:color w:val="000000" w:themeColor="text1"/>
                                </w:rPr>
                              </w:pPr>
                              <w:r w:rsidRPr="00993F83">
                                <w:rPr>
                                  <w:color w:val="000000" w:themeColor="text1"/>
                                </w:rPr>
                                <w:t xml:space="preserve">Anticipated donor </w:t>
                              </w:r>
                              <w:r>
                                <w:rPr>
                                  <w:color w:val="000000" w:themeColor="text1"/>
                                </w:rPr>
                                <w:t>decision</w:t>
                              </w:r>
                              <w:r w:rsidRPr="00993F83">
                                <w:rPr>
                                  <w:color w:val="000000" w:themeColor="text1"/>
                                </w:rPr>
                                <w:t xml:space="preserve"> (</w:t>
                              </w:r>
                              <w:r>
                                <w:rPr>
                                  <w:color w:val="000000" w:themeColor="text1"/>
                                </w:rPr>
                                <w:t>under</w:t>
                              </w:r>
                              <w:r w:rsidRPr="00993F83">
                                <w:rPr>
                                  <w:color w:val="000000" w:themeColor="text1"/>
                                </w:rPr>
                                <w:t xml:space="preserve"> opt-out</w:t>
                              </w:r>
                              <w:r>
                                <w:rPr>
                                  <w:color w:val="000000" w:themeColor="text1"/>
                                </w:rPr>
                                <w:t xml:space="preserve"> consent)</w:t>
                              </w:r>
                            </w:p>
                            <w:p w14:paraId="1FA978D8" w14:textId="77777777" w:rsidR="001C538F" w:rsidRDefault="001C538F" w:rsidP="001C538F">
                              <w:pPr>
                                <w:spacing w:line="240" w:lineRule="auto"/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3600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Rectangle: Rounded Corners 28"/>
                        <wps:cNvSpPr/>
                        <wps:spPr>
                          <a:xfrm>
                            <a:off x="1466491" y="1406105"/>
                            <a:ext cx="1368000" cy="245662"/>
                          </a:xfrm>
                          <a:prstGeom prst="roundRect">
                            <a:avLst>
                              <a:gd name="adj" fmla="val 0"/>
                            </a:avLst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EF980DA" w14:textId="77777777" w:rsidR="001C538F" w:rsidRDefault="001C538F" w:rsidP="001C538F">
                              <w:pPr>
                                <w:tabs>
                                  <w:tab w:val="left" w:pos="1380"/>
                                </w:tabs>
                                <w:spacing w:line="200" w:lineRule="exact"/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</w:rPr>
                                <w:t>D</w:t>
                              </w:r>
                              <w:r w:rsidRPr="006E6EB6">
                                <w:rPr>
                                  <w:b/>
                                  <w:bCs/>
                                  <w:color w:val="000000" w:themeColor="text1"/>
                                </w:rPr>
                                <w:t>emographic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</w:rPr>
                                <w:t>s</w:t>
                              </w:r>
                            </w:p>
                            <w:p w14:paraId="34D0F620" w14:textId="77777777" w:rsidR="001C538F" w:rsidRPr="00602B45" w:rsidRDefault="001C538F" w:rsidP="001C538F">
                              <w:pPr>
                                <w:tabs>
                                  <w:tab w:val="left" w:pos="1380"/>
                                </w:tabs>
                                <w:spacing w:line="200" w:lineRule="exact"/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</w:rPr>
                              </w:pPr>
                            </w:p>
                            <w:p w14:paraId="4F7EF5AD" w14:textId="77777777" w:rsidR="001C538F" w:rsidRDefault="001C538F" w:rsidP="001C538F">
                              <w:pPr>
                                <w:spacing w:line="240" w:lineRule="auto"/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36000" tIns="7200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Straight Arrow Connector 29"/>
                        <wps:cNvCnPr/>
                        <wps:spPr>
                          <a:xfrm>
                            <a:off x="2165230" y="1656271"/>
                            <a:ext cx="0" cy="21590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none"/>
                          </a:ln>
                          <a:effectLst/>
                        </wps:spPr>
                        <wps:bodyPr/>
                      </wps:wsp>
                      <wps:wsp>
                        <wps:cNvPr id="30" name="Rectangle: Rounded Corners 30"/>
                        <wps:cNvSpPr/>
                        <wps:spPr>
                          <a:xfrm>
                            <a:off x="1431985" y="1871932"/>
                            <a:ext cx="1438275" cy="252000"/>
                          </a:xfrm>
                          <a:prstGeom prst="roundRect">
                            <a:avLst>
                              <a:gd name="adj" fmla="val 0"/>
                            </a:avLst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C4A046D" w14:textId="77777777" w:rsidR="001C538F" w:rsidRDefault="001C538F" w:rsidP="001C538F">
                              <w:pPr>
                                <w:tabs>
                                  <w:tab w:val="left" w:pos="1380"/>
                                </w:tabs>
                                <w:spacing w:line="240" w:lineRule="auto"/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</w:rPr>
                                <w:t>Randomised</w:t>
                              </w:r>
                            </w:p>
                            <w:p w14:paraId="2E989F9E" w14:textId="77777777" w:rsidR="001C538F" w:rsidRPr="00602B45" w:rsidRDefault="001C538F" w:rsidP="001C538F">
                              <w:pPr>
                                <w:tabs>
                                  <w:tab w:val="left" w:pos="1380"/>
                                </w:tabs>
                                <w:spacing w:line="200" w:lineRule="exact"/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</w:rPr>
                              </w:pPr>
                            </w:p>
                            <w:p w14:paraId="303037F5" w14:textId="77777777" w:rsidR="001C538F" w:rsidRDefault="001C538F" w:rsidP="001C538F">
                              <w:pPr>
                                <w:spacing w:line="240" w:lineRule="auto"/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36000" tIns="3600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Rectangle: Rounded Corners 31"/>
                        <wps:cNvSpPr/>
                        <wps:spPr>
                          <a:xfrm>
                            <a:off x="0" y="2570671"/>
                            <a:ext cx="971550" cy="687070"/>
                          </a:xfrm>
                          <a:prstGeom prst="roundRect">
                            <a:avLst>
                              <a:gd name="adj" fmla="val 0"/>
                            </a:avLst>
                          </a:prstGeom>
                          <a:solidFill>
                            <a:srgbClr val="CCCCFF">
                              <a:alpha val="34118"/>
                            </a:srgbClr>
                          </a:solidFill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BF3F272" w14:textId="77777777" w:rsidR="001C538F" w:rsidRDefault="001C538F" w:rsidP="001C538F">
                              <w:pPr>
                                <w:tabs>
                                  <w:tab w:val="left" w:pos="1380"/>
                                </w:tabs>
                                <w:spacing w:after="0" w:line="200" w:lineRule="exact"/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</w:rPr>
                              </w:pPr>
                            </w:p>
                            <w:p w14:paraId="68A8E550" w14:textId="77777777" w:rsidR="001C538F" w:rsidRPr="006E6EB6" w:rsidRDefault="001C538F" w:rsidP="001C538F">
                              <w:pPr>
                                <w:tabs>
                                  <w:tab w:val="left" w:pos="1380"/>
                                </w:tabs>
                                <w:spacing w:line="200" w:lineRule="exact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</w:rPr>
                                <w:t>Condition 1</w:t>
                              </w:r>
                            </w:p>
                            <w:p w14:paraId="32722F77" w14:textId="77777777" w:rsidR="001C538F" w:rsidRPr="006E6EB6" w:rsidRDefault="001C538F" w:rsidP="001C538F">
                              <w:pPr>
                                <w:tabs>
                                  <w:tab w:val="left" w:pos="1380"/>
                                </w:tabs>
                                <w:spacing w:line="200" w:lineRule="exact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993F83">
                                <w:rPr>
                                  <w:color w:val="00B050"/>
                                </w:rPr>
                                <w:t xml:space="preserve">Low threat </w:t>
                              </w:r>
                              <w:proofErr w:type="gramStart"/>
                              <w:r>
                                <w:rPr>
                                  <w:color w:val="000000" w:themeColor="text1"/>
                                </w:rPr>
                                <w:t xml:space="preserve">x  </w:t>
                              </w:r>
                              <w:r w:rsidRPr="00993F83">
                                <w:rPr>
                                  <w:color w:val="00B050"/>
                                </w:rPr>
                                <w:t>Gain</w:t>
                              </w:r>
                              <w:proofErr w:type="gramEnd"/>
                              <w:r w:rsidRPr="00993F83">
                                <w:rPr>
                                  <w:color w:val="00B050"/>
                                </w:rPr>
                                <w:t xml:space="preserve"> frame</w:t>
                              </w:r>
                            </w:p>
                            <w:p w14:paraId="6193B64E" w14:textId="77777777" w:rsidR="001C538F" w:rsidRDefault="001C538F" w:rsidP="001C538F">
                              <w:pPr>
                                <w:spacing w:line="240" w:lineRule="auto"/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3600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Rectangle: Rounded Corners 32"/>
                        <wps:cNvSpPr/>
                        <wps:spPr>
                          <a:xfrm>
                            <a:off x="1026543" y="2570671"/>
                            <a:ext cx="971550" cy="687070"/>
                          </a:xfrm>
                          <a:prstGeom prst="roundRect">
                            <a:avLst>
                              <a:gd name="adj" fmla="val 0"/>
                            </a:avLst>
                          </a:prstGeom>
                          <a:solidFill>
                            <a:srgbClr val="CCCCFF">
                              <a:alpha val="34118"/>
                            </a:srgbClr>
                          </a:solidFill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D5E462D" w14:textId="77777777" w:rsidR="001C538F" w:rsidRDefault="001C538F" w:rsidP="001C538F">
                              <w:pPr>
                                <w:tabs>
                                  <w:tab w:val="left" w:pos="1380"/>
                                </w:tabs>
                                <w:spacing w:after="0" w:line="200" w:lineRule="exact"/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</w:rPr>
                              </w:pPr>
                            </w:p>
                            <w:p w14:paraId="74B6E61D" w14:textId="77777777" w:rsidR="001C538F" w:rsidRPr="006E6EB6" w:rsidRDefault="001C538F" w:rsidP="001C538F">
                              <w:pPr>
                                <w:tabs>
                                  <w:tab w:val="left" w:pos="1380"/>
                                </w:tabs>
                                <w:spacing w:line="200" w:lineRule="exact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</w:rPr>
                                <w:t>Condition 2</w:t>
                              </w:r>
                            </w:p>
                            <w:p w14:paraId="27A6E876" w14:textId="77777777" w:rsidR="001C538F" w:rsidRPr="006E6EB6" w:rsidRDefault="001C538F" w:rsidP="001C538F">
                              <w:pPr>
                                <w:tabs>
                                  <w:tab w:val="left" w:pos="1380"/>
                                </w:tabs>
                                <w:spacing w:line="200" w:lineRule="exact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993F83">
                                <w:rPr>
                                  <w:color w:val="FF0000"/>
                                </w:rPr>
                                <w:t xml:space="preserve">High threat </w:t>
                              </w:r>
                              <w:r>
                                <w:rPr>
                                  <w:color w:val="000000" w:themeColor="text1"/>
                                </w:rPr>
                                <w:t xml:space="preserve">x </w:t>
                              </w:r>
                              <w:r w:rsidRPr="00993F83">
                                <w:rPr>
                                  <w:color w:val="00B050"/>
                                </w:rPr>
                                <w:t>Gain frame</w:t>
                              </w:r>
                            </w:p>
                            <w:p w14:paraId="4930CF82" w14:textId="77777777" w:rsidR="001C538F" w:rsidRDefault="001C538F" w:rsidP="001C538F">
                              <w:pPr>
                                <w:spacing w:line="240" w:lineRule="auto"/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3600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Rectangle: Rounded Corners 33"/>
                        <wps:cNvSpPr/>
                        <wps:spPr>
                          <a:xfrm>
                            <a:off x="2286000" y="2570671"/>
                            <a:ext cx="971550" cy="687070"/>
                          </a:xfrm>
                          <a:prstGeom prst="roundRect">
                            <a:avLst>
                              <a:gd name="adj" fmla="val 0"/>
                            </a:avLst>
                          </a:prstGeom>
                          <a:solidFill>
                            <a:srgbClr val="CCCCFF">
                              <a:alpha val="34118"/>
                            </a:srgbClr>
                          </a:solidFill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2E26DBD" w14:textId="77777777" w:rsidR="001C538F" w:rsidRDefault="001C538F" w:rsidP="001C538F">
                              <w:pPr>
                                <w:tabs>
                                  <w:tab w:val="left" w:pos="1380"/>
                                </w:tabs>
                                <w:spacing w:after="0" w:line="200" w:lineRule="exact"/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</w:rPr>
                              </w:pPr>
                            </w:p>
                            <w:p w14:paraId="3398B3F8" w14:textId="77777777" w:rsidR="001C538F" w:rsidRPr="006173FC" w:rsidRDefault="001C538F" w:rsidP="001C538F">
                              <w:pPr>
                                <w:tabs>
                                  <w:tab w:val="left" w:pos="1380"/>
                                </w:tabs>
                                <w:spacing w:line="200" w:lineRule="exact"/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</w:rPr>
                                <w:t>Condition 3</w:t>
                              </w:r>
                            </w:p>
                            <w:p w14:paraId="043CEF70" w14:textId="77777777" w:rsidR="001C538F" w:rsidRPr="006E6EB6" w:rsidRDefault="001C538F" w:rsidP="001C538F">
                              <w:pPr>
                                <w:tabs>
                                  <w:tab w:val="left" w:pos="1380"/>
                                </w:tabs>
                                <w:spacing w:line="200" w:lineRule="exact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993F83">
                                <w:rPr>
                                  <w:color w:val="00B050"/>
                                </w:rPr>
                                <w:t xml:space="preserve">Low threat </w:t>
                              </w:r>
                              <w:proofErr w:type="gramStart"/>
                              <w:r>
                                <w:rPr>
                                  <w:color w:val="000000" w:themeColor="text1"/>
                                </w:rPr>
                                <w:t xml:space="preserve">x  </w:t>
                              </w:r>
                              <w:r w:rsidRPr="00993F83">
                                <w:rPr>
                                  <w:color w:val="FF0000"/>
                                </w:rPr>
                                <w:t>Loss</w:t>
                              </w:r>
                              <w:proofErr w:type="gramEnd"/>
                              <w:r w:rsidRPr="00993F83">
                                <w:rPr>
                                  <w:color w:val="FF0000"/>
                                </w:rPr>
                                <w:t xml:space="preserve"> frame</w:t>
                              </w:r>
                            </w:p>
                            <w:p w14:paraId="30BA53F6" w14:textId="77777777" w:rsidR="001C538F" w:rsidRDefault="001C538F" w:rsidP="001C538F">
                              <w:pPr>
                                <w:spacing w:line="240" w:lineRule="auto"/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3600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Rectangle: Rounded Corners 34"/>
                        <wps:cNvSpPr/>
                        <wps:spPr>
                          <a:xfrm>
                            <a:off x="3312543" y="2570671"/>
                            <a:ext cx="971550" cy="687070"/>
                          </a:xfrm>
                          <a:prstGeom prst="roundRect">
                            <a:avLst>
                              <a:gd name="adj" fmla="val 0"/>
                            </a:avLst>
                          </a:prstGeom>
                          <a:solidFill>
                            <a:srgbClr val="CCCCFF">
                              <a:alpha val="34118"/>
                            </a:srgbClr>
                          </a:solidFill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87F2FDB" w14:textId="77777777" w:rsidR="001C538F" w:rsidRDefault="001C538F" w:rsidP="001C538F">
                              <w:pPr>
                                <w:tabs>
                                  <w:tab w:val="left" w:pos="1380"/>
                                </w:tabs>
                                <w:spacing w:after="0" w:line="200" w:lineRule="exact"/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</w:rPr>
                              </w:pPr>
                            </w:p>
                            <w:p w14:paraId="625BA478" w14:textId="77777777" w:rsidR="001C538F" w:rsidRPr="006E6EB6" w:rsidRDefault="001C538F" w:rsidP="001C538F">
                              <w:pPr>
                                <w:tabs>
                                  <w:tab w:val="left" w:pos="1380"/>
                                </w:tabs>
                                <w:spacing w:line="200" w:lineRule="exact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</w:rPr>
                                <w:t>Condition 4</w:t>
                              </w:r>
                            </w:p>
                            <w:p w14:paraId="70C18D78" w14:textId="77777777" w:rsidR="001C538F" w:rsidRPr="006E6EB6" w:rsidRDefault="001C538F" w:rsidP="001C538F">
                              <w:pPr>
                                <w:tabs>
                                  <w:tab w:val="left" w:pos="1380"/>
                                </w:tabs>
                                <w:spacing w:line="200" w:lineRule="exact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993F83">
                                <w:rPr>
                                  <w:color w:val="FF0000"/>
                                </w:rPr>
                                <w:t xml:space="preserve">High threat </w:t>
                              </w:r>
                              <w:r>
                                <w:rPr>
                                  <w:color w:val="000000" w:themeColor="text1"/>
                                </w:rPr>
                                <w:t xml:space="preserve">x </w:t>
                              </w:r>
                              <w:r w:rsidRPr="00993F83">
                                <w:rPr>
                                  <w:color w:val="FF0000"/>
                                </w:rPr>
                                <w:t>Loss frame</w:t>
                              </w:r>
                            </w:p>
                            <w:p w14:paraId="4C5D3ACA" w14:textId="77777777" w:rsidR="001C538F" w:rsidRDefault="001C538F" w:rsidP="001C538F">
                              <w:pPr>
                                <w:spacing w:line="240" w:lineRule="auto"/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3600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Straight Arrow Connector 35"/>
                        <wps:cNvCnPr/>
                        <wps:spPr>
                          <a:xfrm>
                            <a:off x="481642" y="3260785"/>
                            <a:ext cx="0" cy="140400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6" name="Straight Connector 36"/>
                        <wps:cNvCnPr/>
                        <wps:spPr>
                          <a:xfrm>
                            <a:off x="2173857" y="2122098"/>
                            <a:ext cx="0" cy="180000"/>
                          </a:xfrm>
                          <a:prstGeom prst="line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37" name="Straight Connector 37"/>
                        <wps:cNvCnPr/>
                        <wps:spPr>
                          <a:xfrm>
                            <a:off x="465826" y="2294626"/>
                            <a:ext cx="3312000" cy="0"/>
                          </a:xfrm>
                          <a:prstGeom prst="line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38" name="Straight Arrow Connector 38"/>
                        <wps:cNvCnPr/>
                        <wps:spPr>
                          <a:xfrm>
                            <a:off x="464389" y="2294626"/>
                            <a:ext cx="0" cy="287655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9" name="Straight Arrow Connector 39"/>
                        <wps:cNvCnPr/>
                        <wps:spPr>
                          <a:xfrm>
                            <a:off x="1542691" y="2294626"/>
                            <a:ext cx="0" cy="287655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0" name="Straight Arrow Connector 40"/>
                        <wps:cNvCnPr/>
                        <wps:spPr>
                          <a:xfrm>
                            <a:off x="2776268" y="2303253"/>
                            <a:ext cx="0" cy="287655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1" name="Straight Arrow Connector 41"/>
                        <wps:cNvCnPr/>
                        <wps:spPr>
                          <a:xfrm>
                            <a:off x="3776932" y="2294626"/>
                            <a:ext cx="0" cy="287655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2" name="Straight Arrow Connector 42"/>
                        <wps:cNvCnPr/>
                        <wps:spPr>
                          <a:xfrm>
                            <a:off x="3768306" y="3252158"/>
                            <a:ext cx="0" cy="144000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3" name="Rectangle: Rounded Corners 43"/>
                        <wps:cNvSpPr/>
                        <wps:spPr>
                          <a:xfrm>
                            <a:off x="353572" y="3596117"/>
                            <a:ext cx="3554083" cy="1167689"/>
                          </a:xfrm>
                          <a:prstGeom prst="roundRect">
                            <a:avLst>
                              <a:gd name="adj" fmla="val 6164"/>
                            </a:avLst>
                          </a:prstGeom>
                          <a:solidFill>
                            <a:sysClr val="window" lastClr="FFFFFF"/>
                          </a:solidFill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ysDash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135942B" w14:textId="77777777" w:rsidR="001C538F" w:rsidRPr="00262CC0" w:rsidRDefault="001C538F" w:rsidP="001C538F">
                              <w:pPr>
                                <w:pStyle w:val="NoSpacing"/>
                                <w:jc w:val="center"/>
                                <w:rPr>
                                  <w:b/>
                                  <w:i/>
                                  <w:iCs/>
                                  <w:u w:val="single"/>
                                </w:rPr>
                              </w:pPr>
                              <w:r>
                                <w:rPr>
                                  <w:b/>
                                  <w:i/>
                                  <w:iCs/>
                                  <w:u w:val="single"/>
                                </w:rPr>
                                <w:t xml:space="preserve">Primary </w:t>
                              </w:r>
                              <w:r w:rsidRPr="00262CC0">
                                <w:rPr>
                                  <w:b/>
                                  <w:i/>
                                  <w:iCs/>
                                  <w:u w:val="single"/>
                                </w:rPr>
                                <w:t xml:space="preserve">Outcome Measures </w:t>
                              </w:r>
                            </w:p>
                            <w:tbl>
                              <w:tblPr>
                                <w:tblW w:w="0" w:type="auto"/>
                                <w:tblInd w:w="1068" w:type="dxa"/>
                                <w:tblLook w:val="0000" w:firstRow="0" w:lastRow="0" w:firstColumn="0" w:lastColumn="0" w:noHBand="0" w:noVBand="0"/>
                              </w:tblPr>
                              <w:tblGrid>
                                <w:gridCol w:w="3387"/>
                              </w:tblGrid>
                              <w:tr w:rsidR="001C538F" w14:paraId="57AC459E" w14:textId="77777777" w:rsidTr="0039214A">
                                <w:trPr>
                                  <w:trHeight w:val="307"/>
                                </w:trPr>
                                <w:tc>
                                  <w:tcPr>
                                    <w:tcW w:w="3387" w:type="dxa"/>
                                  </w:tcPr>
                                  <w:p w14:paraId="2F821DB3" w14:textId="77777777" w:rsidR="001C538F" w:rsidRDefault="001C538F" w:rsidP="001C538F">
                                    <w:pPr>
                                      <w:pStyle w:val="NoSpacing"/>
                                      <w:numPr>
                                        <w:ilvl w:val="0"/>
                                        <w:numId w:val="2"/>
                                      </w:numPr>
                                    </w:pPr>
                                    <w:r w:rsidRPr="006173FC">
                                      <w:t>(Post) Donor intention</w:t>
                                    </w:r>
                                    <w:r>
                                      <w:t>s</w:t>
                                    </w:r>
                                  </w:p>
                                  <w:p w14:paraId="2DBA1B0B" w14:textId="77777777" w:rsidR="001C538F" w:rsidRDefault="001C538F" w:rsidP="001C538F">
                                    <w:pPr>
                                      <w:pStyle w:val="NoSpacing"/>
                                      <w:numPr>
                                        <w:ilvl w:val="0"/>
                                        <w:numId w:val="2"/>
                                      </w:numPr>
                                    </w:pPr>
                                    <w:r>
                                      <w:t>Reactance measures</w:t>
                                    </w:r>
                                  </w:p>
                                </w:tc>
                              </w:tr>
                              <w:tr w:rsidR="001C538F" w14:paraId="2E314B06" w14:textId="77777777" w:rsidTr="0039214A">
                                <w:trPr>
                                  <w:trHeight w:val="1178"/>
                                </w:trPr>
                                <w:tc>
                                  <w:tcPr>
                                    <w:tcW w:w="3387" w:type="dxa"/>
                                  </w:tcPr>
                                  <w:p w14:paraId="06F7A953" w14:textId="77777777" w:rsidR="001C538F" w:rsidRPr="00304F75" w:rsidRDefault="001C538F" w:rsidP="0039214A">
                                    <w:pPr>
                                      <w:pStyle w:val="NoSpacing"/>
                                      <w:rPr>
                                        <w:color w:val="000000" w:themeColor="text1"/>
                                      </w:rPr>
                                    </w:pPr>
                                    <w:r>
                                      <w:t xml:space="preserve">              Threat to freedom</w:t>
                                    </w:r>
                                  </w:p>
                                  <w:p w14:paraId="66279058" w14:textId="77777777" w:rsidR="001C538F" w:rsidRPr="00304F75" w:rsidRDefault="001C538F" w:rsidP="0039214A">
                                    <w:pPr>
                                      <w:pStyle w:val="NoSpacing"/>
                                      <w:rPr>
                                        <w:color w:val="000000" w:themeColor="text1"/>
                                      </w:rPr>
                                    </w:pPr>
                                    <w:r>
                                      <w:t xml:space="preserve">              Anger</w:t>
                                    </w:r>
                                  </w:p>
                                  <w:p w14:paraId="16D96CD8" w14:textId="0550997F" w:rsidR="001C538F" w:rsidRPr="006173FC" w:rsidRDefault="001C538F" w:rsidP="0039214A">
                                    <w:pPr>
                                      <w:pStyle w:val="NoSpacing"/>
                                    </w:pPr>
                                    <w:r>
                                      <w:t xml:space="preserve">              </w:t>
                                    </w:r>
                                    <w:r>
                                      <w:t>Counter</w:t>
                                    </w:r>
                                    <w:r w:rsidR="00CA635B">
                                      <w:t>-</w:t>
                                    </w:r>
                                    <w:bookmarkStart w:id="0" w:name="_GoBack"/>
                                    <w:bookmarkEnd w:id="0"/>
                                    <w:r>
                                      <w:t>arguing</w:t>
                                    </w:r>
                                  </w:p>
                                </w:tc>
                              </w:tr>
                            </w:tbl>
                            <w:p w14:paraId="3417F3A1" w14:textId="77777777" w:rsidR="001C538F" w:rsidRDefault="001C538F" w:rsidP="001C538F">
                              <w:pPr>
                                <w:spacing w:line="240" w:lineRule="auto"/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3600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Rectangle: Rounded Corners 17"/>
                        <wps:cNvSpPr/>
                        <wps:spPr>
                          <a:xfrm>
                            <a:off x="1104181" y="4960188"/>
                            <a:ext cx="2136140" cy="720000"/>
                          </a:xfrm>
                          <a:prstGeom prst="roundRect">
                            <a:avLst>
                              <a:gd name="adj" fmla="val 0"/>
                            </a:avLst>
                          </a:prstGeom>
                          <a:solidFill>
                            <a:srgbClr val="CCCCFF">
                              <a:alpha val="34118"/>
                            </a:srgbClr>
                          </a:solidFill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7DE996B" w14:textId="77777777" w:rsidR="001C538F" w:rsidRDefault="001C538F" w:rsidP="001C538F">
                              <w:pPr>
                                <w:spacing w:line="240" w:lineRule="auto"/>
                                <w:jc w:val="center"/>
                              </w:pPr>
                              <w:r>
                                <w:t xml:space="preserve">Repeat exposure to allocated newspaper stimuli only for completion of readability and credibility measures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36000" tIns="0" rIns="3600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Rectangle: Rounded Corners 45"/>
                        <wps:cNvSpPr/>
                        <wps:spPr>
                          <a:xfrm>
                            <a:off x="1216229" y="5865670"/>
                            <a:ext cx="1906730" cy="762166"/>
                          </a:xfrm>
                          <a:prstGeom prst="roundRect">
                            <a:avLst>
                              <a:gd name="adj" fmla="val 6381"/>
                            </a:avLst>
                          </a:prstGeom>
                          <a:solidFill>
                            <a:sysClr val="window" lastClr="FFFFFF"/>
                          </a:solidFill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ysDash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B26A4B1" w14:textId="77777777" w:rsidR="001C538F" w:rsidRPr="00262CC0" w:rsidRDefault="001C538F" w:rsidP="001C538F">
                              <w:pPr>
                                <w:pStyle w:val="NoSpacing"/>
                                <w:jc w:val="center"/>
                                <w:rPr>
                                  <w:b/>
                                  <w:i/>
                                  <w:iCs/>
                                  <w:u w:val="single"/>
                                </w:rPr>
                              </w:pPr>
                              <w:r>
                                <w:rPr>
                                  <w:b/>
                                  <w:i/>
                                  <w:iCs/>
                                  <w:u w:val="single"/>
                                </w:rPr>
                                <w:t xml:space="preserve">Secondary </w:t>
                              </w:r>
                              <w:r w:rsidRPr="00262CC0">
                                <w:rPr>
                                  <w:b/>
                                  <w:i/>
                                  <w:iCs/>
                                  <w:u w:val="single"/>
                                </w:rPr>
                                <w:t>Outcome Measures</w:t>
                              </w:r>
                            </w:p>
                            <w:p w14:paraId="5488FEDB" w14:textId="77777777" w:rsidR="001C538F" w:rsidRDefault="001C538F" w:rsidP="001C538F">
                              <w:pPr>
                                <w:pStyle w:val="NoSpacing"/>
                                <w:numPr>
                                  <w:ilvl w:val="0"/>
                                  <w:numId w:val="3"/>
                                </w:numPr>
                                <w:ind w:left="714" w:hanging="357"/>
                              </w:pPr>
                              <w:r w:rsidRPr="007650DF">
                                <w:t>Message readability</w:t>
                              </w:r>
                            </w:p>
                            <w:p w14:paraId="26A5E842" w14:textId="77777777" w:rsidR="001C538F" w:rsidRDefault="001C538F" w:rsidP="001C538F">
                              <w:pPr>
                                <w:pStyle w:val="NoSpacing"/>
                                <w:numPr>
                                  <w:ilvl w:val="0"/>
                                  <w:numId w:val="3"/>
                                </w:numPr>
                                <w:ind w:left="714" w:hanging="357"/>
                              </w:pPr>
                              <w:r w:rsidRPr="007650DF">
                                <w:t>Message credibility</w:t>
                              </w:r>
                            </w:p>
                            <w:p w14:paraId="45CBF781" w14:textId="77777777" w:rsidR="001C538F" w:rsidRDefault="001C538F" w:rsidP="001C538F">
                              <w:pPr>
                                <w:pStyle w:val="NoSpacing"/>
                                <w:spacing w:line="140" w:lineRule="exact"/>
                                <w:ind w:left="720"/>
                              </w:pPr>
                            </w:p>
                            <w:p w14:paraId="7ADB75D8" w14:textId="77777777" w:rsidR="001C538F" w:rsidRDefault="001C538F" w:rsidP="001C538F">
                              <w:pPr>
                                <w:pStyle w:val="NoSpacing"/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3600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06215E7" id="Group 1" o:spid="_x0000_s1026" style="position:absolute;left:0;text-align:left;margin-left:9.75pt;margin-top:11.65pt;width:352.45pt;height:492.7pt;z-index:-251658240;mso-height-relative:margin" coordorigin=",559" coordsize="42840,657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8IdO2gcAADdHAAAOAAAAZHJzL2Uyb0RvYy54bWzsXFtvm0gUfl9p/wPifWtmgAGsJlWUNtVK&#10;1bZquurzBGObFQZ2IHGyv36/uYAdOza4G2XtlDw42NyGM9855zuX4e27+0Vm3SWiSov8zCZvHNtK&#10;8riYpPnszP7z29VvoW1VNc8nPCvy5Mx+SCr73fmvv7xdluOEFvMimyTCwkXyarwsz+x5XZfj0aiK&#10;58mCV2+KMsmxc1qIBa/xVcxGE8GXuPoiG1HHYaNlISalKOKkqvDre73TPlfXn06TuP48nVZJbWVn&#10;NsZWq0+hPm/k5+j8LR/PBC/naWyGwX9gFAue5rhpe6n3vObWrUi3LrVIY1FUxbR+ExeLUTGdpnGi&#10;ngFPQ5yNp/koittSPctsvJyVrZgg2g05/fBl4z/uvggrnWDubCvnC0yRuqtFpGiW5WyMIz6K8rr8&#10;IswPM/1NPu39VCzkfzyHda+E+tAKNbmvrRg/el7ACPFtK8Y+Rv2ARkbs8RxzszrP9yM/1BMSzz80&#10;Z9PQcyLXnO0HJAzUMaPm5iM5xnZIyxIwqlaSqv6bpK7nvEzUBFRSDkZStJHUdS14OpvX1oUQxdK6&#10;LPIcgCuERbXw1EmXuZFcNa4gxCfERonvUo/ZFgRESBA5oRI+HzciBHCl8Ch1maMu3T49H5eiqj8m&#10;xcKSG2d2ZYbUjoUoWPK7T1WN+cOJzQlyIHlxlWaZ0oEst5a4feT48m4cqjjNeI3NRQlwVPnMtng2&#10;g47HtVCXrIosncjT5YWqh+oyE9Ydh5pBOyfF8hsGb1sZr2rsACjUnxQLhvDoVDme97ya65PVLg2C&#10;RVrDNGTp4swO27P5uOZp9iGfWPVDCbDmsCrmqlkuR5IopTdPK+GghS63borJg5oLYEbBRAL8BfAS&#10;beGlnR0rOhApzKcuJgho8FnohU6gZbWBFKIEZuTSKGkz8QYpWQrJSYm9GmwAWUeLAdKa19ZorECA&#10;ncq29rYXKxR4AXEcqozCtr3wiceUrd1tLwYUvKQloFBd7WRbFGy5DjVh0i7B4XT7DuJT33NBsmAR&#10;XMqcIPSftgieJ23ofpPwszmPWqQ8n2VH70AouEEXbNhhJiR0KPGCHrBxJG4G2KxzjpOBDeZXw+Yr&#10;aKlC+tj6Wtzmk2QCsipyhG0WVQzC2JuW5Te0qWHZLcUnlAaRAc4aYW/4BwnD0HM9zVcJoS6O3w8e&#10;hDj5RI5vxUUkKZlNzND55C/bmi4yRGVgl1YDRUVatvjsI2K5zUnX+OiV+jNDe3TaiRDhPmSnvr+5&#10;N8RCc19LFDoCrsr4KgXx/gR+/oULCBeeCWF8/Rkf06xAKFCYLduaF+Kfp36XxyO+wl7bWiKERpjw&#10;9y0XCcT8e47IC9EKTIdVqy/YEM3GTbOR3y4uC4QMIEcYkdqUx9VZszkVxeI7IvwLeSfs4nmM++kg&#10;xHy5rHU4jxxBnFxcqMMQW5e8/pRfl7G8uASUZL/f7r9zURr+WwOzfxRNhLdFg/Wx8sy8uLiti2mq&#10;4iepKFqWAJ/8gmjzhcIICi/frc4qOu6vzh5jXgTxy9DTcxhxNugDcZmMJUwA6vmMvaQ+n1582lct&#10;TcrlWLQzQC7teTUUwb9W1p9HP7fj/C1y/+PhPmE+o8GOxBDxI0yfTq7sCPd/Nm5/CokhmcnptOg4&#10;aJUc6EHQPJdECAKVRQ8DErkbyQGCcJEGJh9LfaX4e5HzrAztlVt0JesVR/gf+ZYhXwPn6llraYig&#10;oU4m1e+2abs9IRQOOkRDofQyme8HDtu051FAfJV/xwEsDJygw6g/q2o+ioIqMbtpM/qX+Lu60gFa&#10;Vs65TtW7HiFNLcYcvp3df2XRlKJtbjPdQ1B18kEVvGMPF9yadeRke7hghzIkZQc1P7rq4UHRmTeo&#10;+avJnbjQxm6m3Rr2XmpOaagTXIM3P7ImgYPUXCW8joKyDwmYvo1RO8g66g7dSt6a9V5K7qKCMfjy&#10;Y+wEOkjJ2+roQNlPn7Ijd6XV/HpX/53bGvVeTRReSJiHQACOfH8PxVAMRz3scQPeqRTD3e0eilUD&#10;FnauMjjdTTeUBG7o6+4Jigq3E5m+1aYMDk8uGzaHNjzU9Y+qFdNtWyJa27GGgvVWiG4UeMwPZWeO&#10;pP808hi2AaJVF56kDm3ptCORN7ThvWQlXfbLdXmQ9Tp6HyygqoL63y4sGINAw4D5yjeBvQyFOtXB&#10;fTIOpLu86x5W3iW+R5lpvnjSggyogf3Uhe1TpR0e5rDD1OCQg8hHEMDV6I5frAVwqa/SViu/M6Dm&#10;9FHTlh1bmrLZSuKtFx27HZQL1MhWgMFDoUtRrlzSXK3XGqNT8VAyhO2yNeuVrD6oYaHraI4LQ4OF&#10;ajsCnWF1gWT+pxkZy0qlhs2eHgcctHJS3SVQ13ex0FNnVPwI6z831qm5vu85oVnWSQgLGNgzbrCb&#10;Fh/Y6sCQ0TEXfP2t4g+VXEC5x6IdlCtto+AhV3ryuVKvT0lEK2f/nnHieARLlCWV8CLmYM2Hhl6T&#10;/aJoGkczuc6Bqc7ijuzHgbrdXK2PYg9tTHqZQqWWnss5lotCVBtTm+E4Hj03TYvD+pD974V4uvzp&#10;tXWRfX58vTLS7ccJJQypCaXrfogWdN2RuAo28cIAFsg+ZpnvRmBKmMqCPp8fd/XLEHDBPuq+9RqC&#10;k1ry9bx+vE1GHY9+AyevTrfVC0jwdhZFXs2bZOTrX9a/Y3v9fTfn/wIAAP//AwBQSwMEFAAGAAgA&#10;AAAhACLCos/gAAAACgEAAA8AAABkcnMvZG93bnJldi54bWxMj0FLw0AQhe+C/2EZwZvdTdLaGrMp&#10;painItgK4m2aTJPQ7G7IbpP03zue9Pj4Hm++ydaTacVAvW+c1RDNFAiyhSsbW2n4PLw+rED4gLbE&#10;1lnScCUP6/z2JsO0dKP9oGEfKsEj1qeooQ6hS6X0RU0G/cx1ZJmdXG8wcOwrWfY48rhpZazUozTY&#10;WL5QY0fbmorz/mI0vI04bpLoZdidT9vr92Hx/rWLSOv7u2nzDCLQFP7K8KvP6pCz09FdbOlFy/lp&#10;wU0NcZKAYL6M53MQRwZKrZYg80z+fyH/AQAA//8DAFBLAQItABQABgAIAAAAIQC2gziS/gAAAOEB&#10;AAATAAAAAAAAAAAAAAAAAAAAAABbQ29udGVudF9UeXBlc10ueG1sUEsBAi0AFAAGAAgAAAAhADj9&#10;If/WAAAAlAEAAAsAAAAAAAAAAAAAAAAALwEAAF9yZWxzLy5yZWxzUEsBAi0AFAAGAAgAAAAhACDw&#10;h07aBwAAN0cAAA4AAAAAAAAAAAAAAAAALgIAAGRycy9lMm9Eb2MueG1sUEsBAi0AFAAGAAgAAAAh&#10;ACLCos/gAAAACgEAAA8AAAAAAAAAAAAAAAAANAoAAGRycy9kb3ducmV2LnhtbFBLBQYAAAAABAAE&#10;APMAAABBCw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" o:spid="_x0000_s1027" type="#_x0000_t32" style="position:absolute;left:21532;top:11790;width:0;height:223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c/gTwAAAANoAAAAPAAAAZHJzL2Rvd25yZXYueG1sRI9Bi8Iw&#10;FITvwv6H8Ba8aaKHRapRRBT0Iqx68Pho3jZlm5eSxLb++42w4HGYmW+Y1WZwjegoxNqzhtlUgSAu&#10;vam50nC7HiYLEDEhG2w8k4YnRdisP0YrLIzv+Zu6S6pEhnAsUINNqS2kjKUlh3HqW+Ls/fjgMGUZ&#10;KmkC9hnuGjlX6ks6rDkvWGxpZ6n8vTychsXhfuuV6soT2r0P9Dy7hzxrPf4ctksQiYb0Dv+3j0bD&#10;HF5X8g2Q6z8AAAD//wMAUEsBAi0AFAAGAAgAAAAhANvh9svuAAAAhQEAABMAAAAAAAAAAAAAAAAA&#10;AAAAAFtDb250ZW50X1R5cGVzXS54bWxQSwECLQAUAAYACAAAACEAWvQsW78AAAAVAQAACwAAAAAA&#10;AAAAAAAAAAAfAQAAX3JlbHMvLnJlbHNQSwECLQAUAAYACAAAACEAOnP4E8AAAADaAAAADwAAAAAA&#10;AAAAAAAAAAAHAgAAZHJzL2Rvd25yZXYueG1sUEsFBgAAAAADAAMAtwAAAPQCAAAAAA==&#10;" strokecolor="windowText" strokeweight="1.5pt">
                  <v:stroke joinstyle="miter"/>
                </v:shape>
                <v:line id="Straight Connector 9" o:spid="_x0000_s1028" style="position:absolute;visibility:visible;mso-wrap-style:square" from="21652,56848" to="21652,586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4DYvwgAAANoAAAAPAAAAZHJzL2Rvd25yZXYueG1sRI9fa8JA&#10;EMTfC/0Oxwp9q5eUIhq9iFRK+2aNpc9LbvMHc3sxt9X023sFwcdhZn7DrNaj69SZhtB6NpBOE1DE&#10;pbct1wa+D+/Pc1BBkC12nsnAHwVY548PK8ysv/CezoXUKkI4ZGigEekzrUPZkMMw9T1x9Co/OJQo&#10;h1rbAS8R7jr9kiQz7bDluNBgT28Nlcfi1xkY03R2qktKX2n3sfj5kkNVyNaYp8m4WYISGuUevrU/&#10;rYEF/F+JN0DnVwAAAP//AwBQSwECLQAUAAYACAAAACEA2+H2y+4AAACFAQAAEwAAAAAAAAAAAAAA&#10;AAAAAAAAW0NvbnRlbnRfVHlwZXNdLnhtbFBLAQItABQABgAIAAAAIQBa9CxbvwAAABUBAAALAAAA&#10;AAAAAAAAAAAAAB8BAABfcmVscy8ucmVsc1BLAQItABQABgAIAAAAIQAK4DYvwgAAANoAAAAPAAAA&#10;AAAAAAAAAAAAAAcCAABkcnMvZG93bnJldi54bWxQSwUGAAAAAAMAAwC3AAAA9gIAAAAA&#10;" strokecolor="windowText" strokeweight="1.5pt">
                  <v:stroke joinstyle="miter"/>
                </v:line>
                <v:line id="Straight Connector 11" o:spid="_x0000_s1029" style="position:absolute;visibility:visible;mso-wrap-style:square" from="21652,47100" to="21652,496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2GejwAAAANsAAAAPAAAAZHJzL2Rvd25yZXYueG1sRE9Na8JA&#10;EL0L/Q/LFHrTzUoRTV2ltIi9VaN4HrJjEpqdTbOjpv++KxR6m8f7nOV68K26Uh+bwBbMJANFXAbX&#10;cGXheNiM56CiIDtsA5OFH4qwXj2Mlpi7cOM9XQupVArhmKOFWqTLtY5lTR7jJHTEiTuH3qMk2Ffa&#10;9XhL4b7V0yybaY8Np4YaO3qrqfwqLt7CYMzsuyrJPNPndnHayeFcyLu1T4/D6wsooUH+xX/uD5fm&#10;G7j/kg7Qq18AAAD//wMAUEsBAi0AFAAGAAgAAAAhANvh9svuAAAAhQEAABMAAAAAAAAAAAAAAAAA&#10;AAAAAFtDb250ZW50X1R5cGVzXS54bWxQSwECLQAUAAYACAAAACEAWvQsW78AAAAVAQAACwAAAAAA&#10;AAAAAAAAAAAfAQAAX3JlbHMvLnJlbHNQSwECLQAUAAYACAAAACEAT9hno8AAAADbAAAADwAAAAAA&#10;AAAAAAAAAAAHAgAAZHJzL2Rvd25yZXYueG1sUEsFBgAAAAADAAMAtwAAAPQCAAAAAA==&#10;" strokecolor="windowText" strokeweight="1.5pt">
                  <v:stroke joinstyle="miter"/>
                </v:line>
                <v:shape id="Straight Arrow Connector 20" o:spid="_x0000_s1030" type="#_x0000_t32" style="position:absolute;left:15254;top:32607;width:0;height:144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ZCW4wAAAANsAAAAPAAAAZHJzL2Rvd25yZXYueG1sRE9ba8Iw&#10;FH4f+B/CGextphOmrjOKjMnENy/g66E5tsXmpE1i0/178yD4+PHdF6vBNKIn52vLCj7GGQjiwuqa&#10;SwWn4+Z9DsIHZI2NZVLwTx5Wy9HLAnNtI++pP4RSpBD2OSqoQmhzKX1RkUE/ti1x4i7WGQwJulJq&#10;hzGFm0ZOsmwqDdacGips6aei4nq4GQVn/HVdF7/62fbv9KnPs9jFXVTq7XVYf4MINISn+OHeagWT&#10;tD59ST9ALu8AAAD//wMAUEsBAi0AFAAGAAgAAAAhANvh9svuAAAAhQEAABMAAAAAAAAAAAAAAAAA&#10;AAAAAFtDb250ZW50X1R5cGVzXS54bWxQSwECLQAUAAYACAAAACEAWvQsW78AAAAVAQAACwAAAAAA&#10;AAAAAAAAAAAfAQAAX3JlbHMvLnJlbHNQSwECLQAUAAYACAAAACEAaWQluMAAAADbAAAADwAAAAAA&#10;AAAAAAAAAAAHAgAAZHJzL2Rvd25yZXYueG1sUEsFBgAAAAADAAMAtwAAAPQCAAAAAA==&#10;" strokecolor="windowText" strokeweight="1.5pt">
                  <v:stroke endarrow="block" joinstyle="miter"/>
                </v:shape>
                <v:shape id="Straight Arrow Connector 26" o:spid="_x0000_s1031" type="#_x0000_t32" style="position:absolute;left:28021;top:32607;width:0;height:140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wRhXwwAAANsAAAAPAAAAZHJzL2Rvd25yZXYueG1sRI9BawIx&#10;FITvBf9DeIK3mlVQ261RpFQUb7WC18fmdXfp5mU3iZv13zcFocdhZr5h1tvBNKIn52vLCmbTDARx&#10;YXXNpYLL1/75BYQPyBoby6TgTh62m9HTGnNtI39Sfw6lSBD2OSqoQmhzKX1RkUE/tS1x8r6tMxiS&#10;dKXUDmOCm0bOs2wpDdacFips6b2i4ud8Mwqu+OG6Lr72q+PhstDXVeziKSo1GQ+7NxCBhvAffrSP&#10;WsF8CX9f0g+Qm18AAAD//wMAUEsBAi0AFAAGAAgAAAAhANvh9svuAAAAhQEAABMAAAAAAAAAAAAA&#10;AAAAAAAAAFtDb250ZW50X1R5cGVzXS54bWxQSwECLQAUAAYACAAAACEAWvQsW78AAAAVAQAACwAA&#10;AAAAAAAAAAAAAAAfAQAAX3JlbHMvLnJlbHNQSwECLQAUAAYACAAAACEAicEYV8MAAADbAAAADwAA&#10;AAAAAAAAAAAAAAAHAgAAZHJzL2Rvd25yZXYueG1sUEsFBgAAAAADAAMAtwAAAPcCAAAAAA==&#10;" strokecolor="windowText" strokeweight="1.5pt">
                  <v:stroke endarrow="block" joinstyle="miter"/>
                </v:shape>
                <v:roundrect id="Rectangle: Rounded Corners 27" o:spid="_x0000_s1032" style="position:absolute;left:12279;top:559;width:18884;height:11231;visibility:visible;mso-wrap-style:square;v-text-anchor:middle" arcsize="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h6xEwwAAANsAAAAPAAAAZHJzL2Rvd25yZXYueG1sRI9Bi8Iw&#10;FITvgv8hPMHbmqqwSjWKCoIH3cWq92fzbIvNS9tE7f77zcKCx2FmvmHmy9aU4kmNKywrGA4iEMSp&#10;1QVnCs6n7ccUhPPIGkvLpOCHHCwX3c4cY21ffKRn4jMRIOxiVJB7X8VSujQng25gK+Lg3Wxj0AfZ&#10;ZFI3+ApwU8pRFH1KgwWHhRwr2uSU3pOHUbCua0oO3xN3qcam3u9Wt+vXXSrV77WrGQhPrX+H/9s7&#10;rWA0gb8v4QfIxS8AAAD//wMAUEsBAi0AFAAGAAgAAAAhANvh9svuAAAAhQEAABMAAAAAAAAAAAAA&#10;AAAAAAAAAFtDb250ZW50X1R5cGVzXS54bWxQSwECLQAUAAYACAAAACEAWvQsW78AAAAVAQAACwAA&#10;AAAAAAAAAAAAAAAfAQAAX3JlbHMvLnJlbHNQSwECLQAUAAYACAAAACEAAIesRMMAAADbAAAADwAA&#10;AAAAAAAAAAAAAAAHAgAAZHJzL2Rvd25yZXYueG1sUEsFBgAAAAADAAMAtwAAAPcCAAAAAA==&#10;" fillcolor="window" strokecolor="windowText" strokeweight="1.5pt">
                  <v:stroke joinstyle="miter"/>
                  <v:textbox inset="1mm,0,0,0">
                    <w:txbxContent>
                      <w:p w14:paraId="5E105D1C" w14:textId="77777777" w:rsidR="001C538F" w:rsidRDefault="001C538F" w:rsidP="001C538F">
                        <w:pPr>
                          <w:pStyle w:val="NoSpacing"/>
                          <w:jc w:val="center"/>
                          <w:rPr>
                            <w:b/>
                            <w:color w:val="000000" w:themeColor="text1"/>
                          </w:rPr>
                        </w:pPr>
                        <w:r>
                          <w:rPr>
                            <w:b/>
                            <w:color w:val="000000" w:themeColor="text1"/>
                          </w:rPr>
                          <w:t>Baseline Assessment</w:t>
                        </w:r>
                      </w:p>
                      <w:p w14:paraId="34D0F1C9" w14:textId="77777777" w:rsidR="001C538F" w:rsidRPr="006173FC" w:rsidRDefault="001C538F" w:rsidP="001C538F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rPr>
                            <w:color w:val="000000" w:themeColor="text1"/>
                          </w:rPr>
                        </w:pPr>
                        <w:r w:rsidRPr="006173FC">
                          <w:rPr>
                            <w:color w:val="000000" w:themeColor="text1"/>
                          </w:rPr>
                          <w:t>(</w:t>
                        </w:r>
                        <w:r>
                          <w:rPr>
                            <w:color w:val="000000" w:themeColor="text1"/>
                          </w:rPr>
                          <w:t>Baseline</w:t>
                        </w:r>
                        <w:r w:rsidRPr="006173FC">
                          <w:rPr>
                            <w:color w:val="000000" w:themeColor="text1"/>
                          </w:rPr>
                          <w:t xml:space="preserve">) Donor </w:t>
                        </w:r>
                        <w:r>
                          <w:rPr>
                            <w:color w:val="000000" w:themeColor="text1"/>
                          </w:rPr>
                          <w:t>i</w:t>
                        </w:r>
                        <w:r w:rsidRPr="006173FC">
                          <w:rPr>
                            <w:color w:val="000000" w:themeColor="text1"/>
                          </w:rPr>
                          <w:t>ntention</w:t>
                        </w:r>
                        <w:r>
                          <w:rPr>
                            <w:color w:val="000000" w:themeColor="text1"/>
                          </w:rPr>
                          <w:t>s</w:t>
                        </w:r>
                      </w:p>
                      <w:p w14:paraId="4ED8741A" w14:textId="77777777" w:rsidR="001C538F" w:rsidRPr="00993F83" w:rsidRDefault="001C538F" w:rsidP="001C538F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tabs>
                            <w:tab w:val="left" w:pos="1380"/>
                          </w:tabs>
                          <w:spacing w:after="0" w:line="240" w:lineRule="auto"/>
                          <w:rPr>
                            <w:color w:val="000000" w:themeColor="text1"/>
                          </w:rPr>
                        </w:pPr>
                        <w:r w:rsidRPr="00993F83">
                          <w:rPr>
                            <w:color w:val="000000" w:themeColor="text1"/>
                          </w:rPr>
                          <w:t>Awareness of opt-out</w:t>
                        </w:r>
                      </w:p>
                      <w:p w14:paraId="60EAD93E" w14:textId="77777777" w:rsidR="001C538F" w:rsidRPr="00993F83" w:rsidRDefault="001C538F" w:rsidP="001C538F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tabs>
                            <w:tab w:val="left" w:pos="1380"/>
                          </w:tabs>
                          <w:spacing w:after="0" w:line="240" w:lineRule="auto"/>
                          <w:rPr>
                            <w:color w:val="000000" w:themeColor="text1"/>
                          </w:rPr>
                        </w:pPr>
                        <w:r w:rsidRPr="00993F83">
                          <w:rPr>
                            <w:color w:val="000000" w:themeColor="text1"/>
                          </w:rPr>
                          <w:t>Current donor status</w:t>
                        </w:r>
                      </w:p>
                      <w:p w14:paraId="2C9D0A86" w14:textId="77777777" w:rsidR="001C538F" w:rsidRPr="00993F83" w:rsidRDefault="001C538F" w:rsidP="001C538F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tabs>
                            <w:tab w:val="left" w:pos="1380"/>
                          </w:tabs>
                          <w:spacing w:after="0" w:line="240" w:lineRule="auto"/>
                          <w:rPr>
                            <w:color w:val="000000" w:themeColor="text1"/>
                          </w:rPr>
                        </w:pPr>
                        <w:r w:rsidRPr="00993F83">
                          <w:rPr>
                            <w:color w:val="000000" w:themeColor="text1"/>
                          </w:rPr>
                          <w:t xml:space="preserve">Anticipated donor </w:t>
                        </w:r>
                        <w:r>
                          <w:rPr>
                            <w:color w:val="000000" w:themeColor="text1"/>
                          </w:rPr>
                          <w:t>decision</w:t>
                        </w:r>
                        <w:r w:rsidRPr="00993F83">
                          <w:rPr>
                            <w:color w:val="000000" w:themeColor="text1"/>
                          </w:rPr>
                          <w:t xml:space="preserve"> (</w:t>
                        </w:r>
                        <w:r>
                          <w:rPr>
                            <w:color w:val="000000" w:themeColor="text1"/>
                          </w:rPr>
                          <w:t>under</w:t>
                        </w:r>
                        <w:r w:rsidRPr="00993F83">
                          <w:rPr>
                            <w:color w:val="000000" w:themeColor="text1"/>
                          </w:rPr>
                          <w:t xml:space="preserve"> opt-out</w:t>
                        </w:r>
                        <w:r>
                          <w:rPr>
                            <w:color w:val="000000" w:themeColor="text1"/>
                          </w:rPr>
                          <w:t xml:space="preserve"> consent)</w:t>
                        </w:r>
                      </w:p>
                      <w:p w14:paraId="1FA978D8" w14:textId="77777777" w:rsidR="001C538F" w:rsidRDefault="001C538F" w:rsidP="001C538F">
                        <w:pPr>
                          <w:spacing w:line="240" w:lineRule="auto"/>
                          <w:jc w:val="center"/>
                        </w:pPr>
                      </w:p>
                    </w:txbxContent>
                  </v:textbox>
                </v:roundrect>
                <v:roundrect id="Rectangle: Rounded Corners 28" o:spid="_x0000_s1033" style="position:absolute;left:14664;top:14061;width:13680;height:2456;visibility:visible;mso-wrap-style:square;v-text-anchor:top" arcsize="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MOZlwgAAANsAAAAPAAAAZHJzL2Rvd25yZXYueG1sRE/LagIx&#10;FN0X+g/hFtzVTEWqTo0yKko3Kj4Ql5fJ7WTo5GacRB3/3iwKXR7OezxtbSVu1PjSsYKPbgKCOHe6&#10;5ELB8bB8H4LwAVlj5ZgUPMjDdPL6MsZUuzvv6LYPhYgh7FNUYEKoUyl9bsii77qaOHI/rrEYImwK&#10;qRu8x3BbyV6SfEqLJccGgzXNDeW/+6tVMNicztf+rO+288V6dRhl7WWXGaU6b232BSJQG/7Ff+5v&#10;raAXx8Yv8QfIyRMAAP//AwBQSwECLQAUAAYACAAAACEA2+H2y+4AAACFAQAAEwAAAAAAAAAAAAAA&#10;AAAAAAAAW0NvbnRlbnRfVHlwZXNdLnhtbFBLAQItABQABgAIAAAAIQBa9CxbvwAAABUBAAALAAAA&#10;AAAAAAAAAAAAAB8BAABfcmVscy8ucmVsc1BLAQItABQABgAIAAAAIQDGMOZlwgAAANsAAAAPAAAA&#10;AAAAAAAAAAAAAAcCAABkcnMvZG93bnJldi54bWxQSwUGAAAAAAMAAwC3AAAA9gIAAAAA&#10;" filled="f" strokecolor="windowText" strokeweight="1.5pt">
                  <v:stroke joinstyle="miter"/>
                  <v:textbox inset="1mm,2mm,0,0">
                    <w:txbxContent>
                      <w:p w14:paraId="2EF980DA" w14:textId="77777777" w:rsidR="001C538F" w:rsidRDefault="001C538F" w:rsidP="001C538F">
                        <w:pPr>
                          <w:tabs>
                            <w:tab w:val="left" w:pos="1380"/>
                          </w:tabs>
                          <w:spacing w:line="200" w:lineRule="exact"/>
                          <w:jc w:val="center"/>
                          <w:rPr>
                            <w:b/>
                            <w:bCs/>
                            <w:color w:val="000000" w:themeColor="text1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</w:rPr>
                          <w:t>D</w:t>
                        </w:r>
                        <w:r w:rsidRPr="006E6EB6">
                          <w:rPr>
                            <w:b/>
                            <w:bCs/>
                            <w:color w:val="000000" w:themeColor="text1"/>
                          </w:rPr>
                          <w:t>emographic</w:t>
                        </w:r>
                        <w:r>
                          <w:rPr>
                            <w:b/>
                            <w:bCs/>
                            <w:color w:val="000000" w:themeColor="text1"/>
                          </w:rPr>
                          <w:t>s</w:t>
                        </w:r>
                      </w:p>
                      <w:p w14:paraId="34D0F620" w14:textId="77777777" w:rsidR="001C538F" w:rsidRPr="00602B45" w:rsidRDefault="001C538F" w:rsidP="001C538F">
                        <w:pPr>
                          <w:tabs>
                            <w:tab w:val="left" w:pos="1380"/>
                          </w:tabs>
                          <w:spacing w:line="200" w:lineRule="exact"/>
                          <w:jc w:val="center"/>
                          <w:rPr>
                            <w:b/>
                            <w:bCs/>
                            <w:color w:val="000000" w:themeColor="text1"/>
                          </w:rPr>
                        </w:pPr>
                      </w:p>
                      <w:p w14:paraId="4F7EF5AD" w14:textId="77777777" w:rsidR="001C538F" w:rsidRDefault="001C538F" w:rsidP="001C538F">
                        <w:pPr>
                          <w:spacing w:line="240" w:lineRule="auto"/>
                          <w:jc w:val="center"/>
                        </w:pPr>
                      </w:p>
                    </w:txbxContent>
                  </v:textbox>
                </v:roundrect>
                <v:shape id="Straight Arrow Connector 29" o:spid="_x0000_s1034" type="#_x0000_t32" style="position:absolute;left:21652;top:16562;width:0;height:21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g43ZwgAAANsAAAAPAAAAZHJzL2Rvd25yZXYueG1sRI9BawIx&#10;FITvQv9DeIXeNNGD2NUoRSrUi6Ddg8fH5rlZunlZkri7/vumUPA4zMw3zGY3ulb0FGLjWcN8pkAQ&#10;V940XGsovw/TFYiYkA22nknDgyLsti+TDRbGD3ym/pJqkSEcC9RgU+oKKWNlyWGc+Y44ezcfHKYs&#10;Qy1NwCHDXSsXSi2lw4bzgsWO9paqn8vdaVgdruWgVF8d0X76QI+Tu8uT1m+v48caRKIxPcP/7S+j&#10;YfEOf1/yD5DbXwAAAP//AwBQSwECLQAUAAYACAAAACEA2+H2y+4AAACFAQAAEwAAAAAAAAAAAAAA&#10;AAAAAAAAW0NvbnRlbnRfVHlwZXNdLnhtbFBLAQItABQABgAIAAAAIQBa9CxbvwAAABUBAAALAAAA&#10;AAAAAAAAAAAAAB8BAABfcmVscy8ucmVsc1BLAQItABQABgAIAAAAIQDjg43ZwgAAANsAAAAPAAAA&#10;AAAAAAAAAAAAAAcCAABkcnMvZG93bnJldi54bWxQSwUGAAAAAAMAAwC3AAAA9gIAAAAA&#10;" strokecolor="windowText" strokeweight="1.5pt">
                  <v:stroke joinstyle="miter"/>
                </v:shape>
                <v:roundrect id="Rectangle: Rounded Corners 30" o:spid="_x0000_s1035" style="position:absolute;left:14319;top:18719;width:14383;height:2520;visibility:visible;mso-wrap-style:square;v-text-anchor:middle" arcsize="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oKLUvwAAANsAAAAPAAAAZHJzL2Rvd25yZXYueG1sRE/NasJA&#10;EL4LfYdlCr3pphaLRFcJxVLxUDDxAYbsNAnNzobsVNO3dw6FHj++/+1+Cr250pi6yA6eFxkY4jr6&#10;jhsHl+p9vgaTBNljH5kc/FKC/e5htsXcxxuf6VpKYzSEU44OWpEhtzbVLQVMizgQK/cVx4CicGys&#10;H/Gm4aG3yyx7tQE71oYWB3prqf4uf4KDFylThed1fTgVq4++8L757MS5p8ep2IARmuRf/Oc+evXp&#10;ev2iP8Du7gAAAP//AwBQSwECLQAUAAYACAAAACEA2+H2y+4AAACFAQAAEwAAAAAAAAAAAAAAAAAA&#10;AAAAW0NvbnRlbnRfVHlwZXNdLnhtbFBLAQItABQABgAIAAAAIQBa9CxbvwAAABUBAAALAAAAAAAA&#10;AAAAAAAAAB8BAABfcmVscy8ucmVsc1BLAQItABQABgAIAAAAIQB0oKLUvwAAANsAAAAPAAAAAAAA&#10;AAAAAAAAAAcCAABkcnMvZG93bnJldi54bWxQSwUGAAAAAAMAAwC3AAAA8wIAAAAA&#10;" filled="f" strokecolor="windowText" strokeweight="1.5pt">
                  <v:stroke joinstyle="miter"/>
                  <v:textbox inset="1mm,1mm,0,0">
                    <w:txbxContent>
                      <w:p w14:paraId="2C4A046D" w14:textId="77777777" w:rsidR="001C538F" w:rsidRDefault="001C538F" w:rsidP="001C538F">
                        <w:pPr>
                          <w:tabs>
                            <w:tab w:val="left" w:pos="1380"/>
                          </w:tabs>
                          <w:spacing w:line="240" w:lineRule="auto"/>
                          <w:jc w:val="center"/>
                          <w:rPr>
                            <w:b/>
                            <w:bCs/>
                            <w:color w:val="000000" w:themeColor="text1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</w:rPr>
                          <w:t>Randomised</w:t>
                        </w:r>
                      </w:p>
                      <w:p w14:paraId="2E989F9E" w14:textId="77777777" w:rsidR="001C538F" w:rsidRPr="00602B45" w:rsidRDefault="001C538F" w:rsidP="001C538F">
                        <w:pPr>
                          <w:tabs>
                            <w:tab w:val="left" w:pos="1380"/>
                          </w:tabs>
                          <w:spacing w:line="200" w:lineRule="exact"/>
                          <w:jc w:val="center"/>
                          <w:rPr>
                            <w:b/>
                            <w:bCs/>
                            <w:color w:val="000000" w:themeColor="text1"/>
                          </w:rPr>
                        </w:pPr>
                      </w:p>
                      <w:p w14:paraId="303037F5" w14:textId="77777777" w:rsidR="001C538F" w:rsidRDefault="001C538F" w:rsidP="001C538F">
                        <w:pPr>
                          <w:spacing w:line="240" w:lineRule="auto"/>
                          <w:jc w:val="center"/>
                        </w:pPr>
                      </w:p>
                    </w:txbxContent>
                  </v:textbox>
                </v:roundrect>
                <v:roundrect id="Rectangle: Rounded Corners 31" o:spid="_x0000_s1036" style="position:absolute;top:25706;width:9715;height:6871;visibility:visible;mso-wrap-style:square;v-text-anchor:middle" arcsize="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+dYUwwAAANsAAAAPAAAAZHJzL2Rvd25yZXYueG1sRI/RasJA&#10;FETfhf7Dcgu+6SYNDZK6hqIVxLcaP+CSvU3SZu+m2U2Mfn23IPg4zMwZZp1PphUj9a6xrCBeRiCI&#10;S6sbrhSci/1iBcJ5ZI2tZVJwJQf55mm2xkzbC3/SePKVCBB2GSqove8yKV1Zk0G3tB1x8L5sb9AH&#10;2VdS93gJcNPKlyhKpcGGw0KNHW1rKn9Og1EwJLuxOP7y9y22H22SFunrQR+Vmj9P728gPE3+Eb63&#10;D1pBEsP/l/AD5OYPAAD//wMAUEsBAi0AFAAGAAgAAAAhANvh9svuAAAAhQEAABMAAAAAAAAAAAAA&#10;AAAAAAAAAFtDb250ZW50X1R5cGVzXS54bWxQSwECLQAUAAYACAAAACEAWvQsW78AAAAVAQAACwAA&#10;AAAAAAAAAAAAAAAfAQAAX3JlbHMvLnJlbHNQSwECLQAUAAYACAAAACEAgPnWFMMAAADbAAAADwAA&#10;AAAAAAAAAAAAAAAHAgAAZHJzL2Rvd25yZXYueG1sUEsFBgAAAAADAAMAtwAAAPcCAAAAAA==&#10;" fillcolor="#ccf" strokecolor="windowText" strokeweight="1.5pt">
                  <v:fill opacity="22359f"/>
                  <v:stroke joinstyle="miter"/>
                  <v:textbox inset="1mm,0,0,0">
                    <w:txbxContent>
                      <w:p w14:paraId="4BF3F272" w14:textId="77777777" w:rsidR="001C538F" w:rsidRDefault="001C538F" w:rsidP="001C538F">
                        <w:pPr>
                          <w:tabs>
                            <w:tab w:val="left" w:pos="1380"/>
                          </w:tabs>
                          <w:spacing w:after="0" w:line="200" w:lineRule="exact"/>
                          <w:jc w:val="center"/>
                          <w:rPr>
                            <w:b/>
                            <w:bCs/>
                            <w:color w:val="000000" w:themeColor="text1"/>
                          </w:rPr>
                        </w:pPr>
                      </w:p>
                      <w:p w14:paraId="68A8E550" w14:textId="77777777" w:rsidR="001C538F" w:rsidRPr="006E6EB6" w:rsidRDefault="001C538F" w:rsidP="001C538F">
                        <w:pPr>
                          <w:tabs>
                            <w:tab w:val="left" w:pos="1380"/>
                          </w:tabs>
                          <w:spacing w:line="200" w:lineRule="exact"/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</w:rPr>
                          <w:t>Condition 1</w:t>
                        </w:r>
                      </w:p>
                      <w:p w14:paraId="32722F77" w14:textId="77777777" w:rsidR="001C538F" w:rsidRPr="006E6EB6" w:rsidRDefault="001C538F" w:rsidP="001C538F">
                        <w:pPr>
                          <w:tabs>
                            <w:tab w:val="left" w:pos="1380"/>
                          </w:tabs>
                          <w:spacing w:line="200" w:lineRule="exact"/>
                          <w:jc w:val="center"/>
                          <w:rPr>
                            <w:color w:val="000000" w:themeColor="text1"/>
                          </w:rPr>
                        </w:pPr>
                        <w:r w:rsidRPr="00993F83">
                          <w:rPr>
                            <w:color w:val="00B050"/>
                          </w:rPr>
                          <w:t xml:space="preserve">Low threat </w:t>
                        </w:r>
                        <w:proofErr w:type="gramStart"/>
                        <w:r>
                          <w:rPr>
                            <w:color w:val="000000" w:themeColor="text1"/>
                          </w:rPr>
                          <w:t xml:space="preserve">x  </w:t>
                        </w:r>
                        <w:r w:rsidRPr="00993F83">
                          <w:rPr>
                            <w:color w:val="00B050"/>
                          </w:rPr>
                          <w:t>Gain</w:t>
                        </w:r>
                        <w:proofErr w:type="gramEnd"/>
                        <w:r w:rsidRPr="00993F83">
                          <w:rPr>
                            <w:color w:val="00B050"/>
                          </w:rPr>
                          <w:t xml:space="preserve"> frame</w:t>
                        </w:r>
                      </w:p>
                      <w:p w14:paraId="6193B64E" w14:textId="77777777" w:rsidR="001C538F" w:rsidRDefault="001C538F" w:rsidP="001C538F">
                        <w:pPr>
                          <w:spacing w:line="240" w:lineRule="auto"/>
                          <w:jc w:val="center"/>
                        </w:pPr>
                      </w:p>
                    </w:txbxContent>
                  </v:textbox>
                </v:roundrect>
                <v:roundrect id="Rectangle: Rounded Corners 32" o:spid="_x0000_s1037" style="position:absolute;left:10265;top:25706;width:9715;height:6871;visibility:visible;mso-wrap-style:square;v-text-anchor:middle" arcsize="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K0hjxAAAANsAAAAPAAAAZHJzL2Rvd25yZXYueG1sRI/RaoNA&#10;FETfC/mH5QbyVtdEKsG4CSVtQHxrzAdc3Fu1de8ad2Nsv75bKPRxmJkzTH6YTS8mGl1nWcE6ikEQ&#10;11Z33Ci4VKfHLQjnkTX2lknBFzk47BcPOWba3vmNprNvRICwy1BB6/2QSenqlgy6yA7EwXu3o0Ef&#10;5NhIPeI9wE0vN3GcSoMdh4UWBzq2VH+eb0bBLXmZqvLKH99r+9onaZU+FbpUarWcn3cgPM3+P/zX&#10;LrSCZAO/X8IPkPsfAAAA//8DAFBLAQItABQABgAIAAAAIQDb4fbL7gAAAIUBAAATAAAAAAAAAAAA&#10;AAAAAAAAAABbQ29udGVudF9UeXBlc10ueG1sUEsBAi0AFAAGAAgAAAAhAFr0LFu/AAAAFQEAAAsA&#10;AAAAAAAAAAAAAAAAHwEAAF9yZWxzLy5yZWxzUEsBAi0AFAAGAAgAAAAhAHArSGPEAAAA2wAAAA8A&#10;AAAAAAAAAAAAAAAABwIAAGRycy9kb3ducmV2LnhtbFBLBQYAAAAAAwADALcAAAD4AgAAAAA=&#10;" fillcolor="#ccf" strokecolor="windowText" strokeweight="1.5pt">
                  <v:fill opacity="22359f"/>
                  <v:stroke joinstyle="miter"/>
                  <v:textbox inset="1mm,0,0,0">
                    <w:txbxContent>
                      <w:p w14:paraId="0D5E462D" w14:textId="77777777" w:rsidR="001C538F" w:rsidRDefault="001C538F" w:rsidP="001C538F">
                        <w:pPr>
                          <w:tabs>
                            <w:tab w:val="left" w:pos="1380"/>
                          </w:tabs>
                          <w:spacing w:after="0" w:line="200" w:lineRule="exact"/>
                          <w:jc w:val="center"/>
                          <w:rPr>
                            <w:b/>
                            <w:bCs/>
                            <w:color w:val="000000" w:themeColor="text1"/>
                          </w:rPr>
                        </w:pPr>
                      </w:p>
                      <w:p w14:paraId="74B6E61D" w14:textId="77777777" w:rsidR="001C538F" w:rsidRPr="006E6EB6" w:rsidRDefault="001C538F" w:rsidP="001C538F">
                        <w:pPr>
                          <w:tabs>
                            <w:tab w:val="left" w:pos="1380"/>
                          </w:tabs>
                          <w:spacing w:line="200" w:lineRule="exact"/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</w:rPr>
                          <w:t>Condition 2</w:t>
                        </w:r>
                      </w:p>
                      <w:p w14:paraId="27A6E876" w14:textId="77777777" w:rsidR="001C538F" w:rsidRPr="006E6EB6" w:rsidRDefault="001C538F" w:rsidP="001C538F">
                        <w:pPr>
                          <w:tabs>
                            <w:tab w:val="left" w:pos="1380"/>
                          </w:tabs>
                          <w:spacing w:line="200" w:lineRule="exact"/>
                          <w:jc w:val="center"/>
                          <w:rPr>
                            <w:color w:val="000000" w:themeColor="text1"/>
                          </w:rPr>
                        </w:pPr>
                        <w:r w:rsidRPr="00993F83">
                          <w:rPr>
                            <w:color w:val="FF0000"/>
                          </w:rPr>
                          <w:t xml:space="preserve">High threat </w:t>
                        </w:r>
                        <w:r>
                          <w:rPr>
                            <w:color w:val="000000" w:themeColor="text1"/>
                          </w:rPr>
                          <w:t xml:space="preserve">x </w:t>
                        </w:r>
                        <w:r w:rsidRPr="00993F83">
                          <w:rPr>
                            <w:color w:val="00B050"/>
                          </w:rPr>
                          <w:t>Gain frame</w:t>
                        </w:r>
                      </w:p>
                      <w:p w14:paraId="4930CF82" w14:textId="77777777" w:rsidR="001C538F" w:rsidRDefault="001C538F" w:rsidP="001C538F">
                        <w:pPr>
                          <w:spacing w:line="240" w:lineRule="auto"/>
                          <w:jc w:val="center"/>
                        </w:pPr>
                      </w:p>
                    </w:txbxContent>
                  </v:textbox>
                </v:roundrect>
                <v:roundrect id="Rectangle: Rounded Corners 33" o:spid="_x0000_s1038" style="position:absolute;left:22860;top:25706;width:9715;height:6871;visibility:visible;mso-wrap-style:square;v-text-anchor:top" arcsize="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/V3QwwAAANsAAAAPAAAAZHJzL2Rvd25yZXYueG1sRI9BawIx&#10;FITvBf9DeEIvRbOtILoaRYRiC/bgKp4fm+fu4uYlJHHd/vtGEHocZuYbZrnuTSs68qGxrOB9nIEg&#10;Lq1uuFJwOn6OZiBCRNbYWiYFvxRgvRq8LDHX9s4H6opYiQThkKOCOkaXSxnKmgyGsXXEybtYbzAm&#10;6SupPd4T3LTyI8um0mDDaaFGR9uaymtxMwqK82E/9aZz2299fet2c7131Y9Sr8N+swARqY//4Wf7&#10;SyuYTODxJf0AufoDAAD//wMAUEsBAi0AFAAGAAgAAAAhANvh9svuAAAAhQEAABMAAAAAAAAAAAAA&#10;AAAAAAAAAFtDb250ZW50X1R5cGVzXS54bWxQSwECLQAUAAYACAAAACEAWvQsW78AAAAVAQAACwAA&#10;AAAAAAAAAAAAAAAfAQAAX3JlbHMvLnJlbHNQSwECLQAUAAYACAAAACEAy/1d0MMAAADbAAAADwAA&#10;AAAAAAAAAAAAAAAHAgAAZHJzL2Rvd25yZXYueG1sUEsFBgAAAAADAAMAtwAAAPcCAAAAAA==&#10;" fillcolor="#ccf" strokecolor="windowText" strokeweight="1.5pt">
                  <v:fill opacity="22359f"/>
                  <v:stroke joinstyle="miter"/>
                  <v:textbox inset="1mm,0,0,0">
                    <w:txbxContent>
                      <w:p w14:paraId="32E26DBD" w14:textId="77777777" w:rsidR="001C538F" w:rsidRDefault="001C538F" w:rsidP="001C538F">
                        <w:pPr>
                          <w:tabs>
                            <w:tab w:val="left" w:pos="1380"/>
                          </w:tabs>
                          <w:spacing w:after="0" w:line="200" w:lineRule="exact"/>
                          <w:jc w:val="center"/>
                          <w:rPr>
                            <w:b/>
                            <w:bCs/>
                            <w:color w:val="000000" w:themeColor="text1"/>
                          </w:rPr>
                        </w:pPr>
                      </w:p>
                      <w:p w14:paraId="3398B3F8" w14:textId="77777777" w:rsidR="001C538F" w:rsidRPr="006173FC" w:rsidRDefault="001C538F" w:rsidP="001C538F">
                        <w:pPr>
                          <w:tabs>
                            <w:tab w:val="left" w:pos="1380"/>
                          </w:tabs>
                          <w:spacing w:line="200" w:lineRule="exact"/>
                          <w:jc w:val="center"/>
                          <w:rPr>
                            <w:b/>
                            <w:bCs/>
                            <w:color w:val="000000" w:themeColor="text1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</w:rPr>
                          <w:t>Condition 3</w:t>
                        </w:r>
                      </w:p>
                      <w:p w14:paraId="043CEF70" w14:textId="77777777" w:rsidR="001C538F" w:rsidRPr="006E6EB6" w:rsidRDefault="001C538F" w:rsidP="001C538F">
                        <w:pPr>
                          <w:tabs>
                            <w:tab w:val="left" w:pos="1380"/>
                          </w:tabs>
                          <w:spacing w:line="200" w:lineRule="exact"/>
                          <w:jc w:val="center"/>
                          <w:rPr>
                            <w:color w:val="000000" w:themeColor="text1"/>
                          </w:rPr>
                        </w:pPr>
                        <w:r w:rsidRPr="00993F83">
                          <w:rPr>
                            <w:color w:val="00B050"/>
                          </w:rPr>
                          <w:t xml:space="preserve">Low threat </w:t>
                        </w:r>
                        <w:proofErr w:type="gramStart"/>
                        <w:r>
                          <w:rPr>
                            <w:color w:val="000000" w:themeColor="text1"/>
                          </w:rPr>
                          <w:t xml:space="preserve">x  </w:t>
                        </w:r>
                        <w:r w:rsidRPr="00993F83">
                          <w:rPr>
                            <w:color w:val="FF0000"/>
                          </w:rPr>
                          <w:t>Loss</w:t>
                        </w:r>
                        <w:proofErr w:type="gramEnd"/>
                        <w:r w:rsidRPr="00993F83">
                          <w:rPr>
                            <w:color w:val="FF0000"/>
                          </w:rPr>
                          <w:t xml:space="preserve"> frame</w:t>
                        </w:r>
                      </w:p>
                      <w:p w14:paraId="30BA53F6" w14:textId="77777777" w:rsidR="001C538F" w:rsidRDefault="001C538F" w:rsidP="001C538F">
                        <w:pPr>
                          <w:spacing w:line="240" w:lineRule="auto"/>
                          <w:jc w:val="center"/>
                        </w:pPr>
                      </w:p>
                    </w:txbxContent>
                  </v:textbox>
                </v:roundrect>
                <v:roundrect id="Rectangle: Rounded Corners 34" o:spid="_x0000_s1039" style="position:absolute;left:33125;top:25706;width:9715;height:6871;visibility:visible;mso-wrap-style:square;v-text-anchor:middle" arcsize="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jnWMwwAAANsAAAAPAAAAZHJzL2Rvd25yZXYueG1sRI/RasJA&#10;FETfC/7DcoW+1Y2NBomuItWC+KbxAy7ZaxLN3o3ZNab9erdQ8HGYmTPMYtWbWnTUusqygvEoAkGc&#10;W11xoeCUfX/MQDiPrLG2TAp+yMFqOXhbYKrtgw/UHX0hAoRdigpK75tUSpeXZNCNbEMcvLNtDfog&#10;20LqFh8Bbmr5GUWJNFhxWCixoa+S8uvxbhTc402X7W98+R3bbR0nWTLd6b1S78N+PQfhqfev8H97&#10;pxXEE/j7En6AXD4BAAD//wMAUEsBAi0AFAAGAAgAAAAhANvh9svuAAAAhQEAABMAAAAAAAAAAAAA&#10;AAAAAAAAAFtDb250ZW50X1R5cGVzXS54bWxQSwECLQAUAAYACAAAACEAWvQsW78AAAAVAQAACwAA&#10;AAAAAAAAAAAAAAAfAQAAX3JlbHMvLnJlbHNQSwECLQAUAAYACAAAACEAkI51jMMAAADbAAAADwAA&#10;AAAAAAAAAAAAAAAHAgAAZHJzL2Rvd25yZXYueG1sUEsFBgAAAAADAAMAtwAAAPcCAAAAAA==&#10;" fillcolor="#ccf" strokecolor="windowText" strokeweight="1.5pt">
                  <v:fill opacity="22359f"/>
                  <v:stroke joinstyle="miter"/>
                  <v:textbox inset="1mm,0,0,0">
                    <w:txbxContent>
                      <w:p w14:paraId="187F2FDB" w14:textId="77777777" w:rsidR="001C538F" w:rsidRDefault="001C538F" w:rsidP="001C538F">
                        <w:pPr>
                          <w:tabs>
                            <w:tab w:val="left" w:pos="1380"/>
                          </w:tabs>
                          <w:spacing w:after="0" w:line="200" w:lineRule="exact"/>
                          <w:jc w:val="center"/>
                          <w:rPr>
                            <w:b/>
                            <w:bCs/>
                            <w:color w:val="000000" w:themeColor="text1"/>
                          </w:rPr>
                        </w:pPr>
                      </w:p>
                      <w:p w14:paraId="625BA478" w14:textId="77777777" w:rsidR="001C538F" w:rsidRPr="006E6EB6" w:rsidRDefault="001C538F" w:rsidP="001C538F">
                        <w:pPr>
                          <w:tabs>
                            <w:tab w:val="left" w:pos="1380"/>
                          </w:tabs>
                          <w:spacing w:line="200" w:lineRule="exact"/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</w:rPr>
                          <w:t>Condition 4</w:t>
                        </w:r>
                      </w:p>
                      <w:p w14:paraId="70C18D78" w14:textId="77777777" w:rsidR="001C538F" w:rsidRPr="006E6EB6" w:rsidRDefault="001C538F" w:rsidP="001C538F">
                        <w:pPr>
                          <w:tabs>
                            <w:tab w:val="left" w:pos="1380"/>
                          </w:tabs>
                          <w:spacing w:line="200" w:lineRule="exact"/>
                          <w:jc w:val="center"/>
                          <w:rPr>
                            <w:color w:val="000000" w:themeColor="text1"/>
                          </w:rPr>
                        </w:pPr>
                        <w:r w:rsidRPr="00993F83">
                          <w:rPr>
                            <w:color w:val="FF0000"/>
                          </w:rPr>
                          <w:t xml:space="preserve">High threat </w:t>
                        </w:r>
                        <w:r>
                          <w:rPr>
                            <w:color w:val="000000" w:themeColor="text1"/>
                          </w:rPr>
                          <w:t xml:space="preserve">x </w:t>
                        </w:r>
                        <w:r w:rsidRPr="00993F83">
                          <w:rPr>
                            <w:color w:val="FF0000"/>
                          </w:rPr>
                          <w:t>Loss frame</w:t>
                        </w:r>
                      </w:p>
                      <w:p w14:paraId="4C5D3ACA" w14:textId="77777777" w:rsidR="001C538F" w:rsidRDefault="001C538F" w:rsidP="001C538F">
                        <w:pPr>
                          <w:spacing w:line="240" w:lineRule="auto"/>
                          <w:jc w:val="center"/>
                        </w:pPr>
                      </w:p>
                    </w:txbxContent>
                  </v:textbox>
                </v:roundrect>
                <v:shape id="Straight Arrow Connector 35" o:spid="_x0000_s1040" type="#_x0000_t32" style="position:absolute;left:4816;top:32607;width:0;height:140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yhD9wwAAANsAAAAPAAAAZHJzL2Rvd25yZXYueG1sRI9BawIx&#10;FITvgv8hPKE3zdpitVujSLFUeqsKXh+b192lm5fdJG62/74RhB6HmfmGWW8H04ienK8tK5jPMhDE&#10;hdU1lwrOp/fpCoQPyBoby6TglzxsN+PRGnNtI39RfwylSBD2OSqoQmhzKX1RkUE/sy1x8r6tMxiS&#10;dKXUDmOCm0Y+ZtmzNFhzWqiwpbeKip/j1Si44N51XXzpl4eP80JflrGLn1Gph8mwewURaAj/4Xv7&#10;oBU8LeD2Jf0AufkDAAD//wMAUEsBAi0AFAAGAAgAAAAhANvh9svuAAAAhQEAABMAAAAAAAAAAAAA&#10;AAAAAAAAAFtDb250ZW50X1R5cGVzXS54bWxQSwECLQAUAAYACAAAACEAWvQsW78AAAAVAQAACwAA&#10;AAAAAAAAAAAAAAAfAQAAX3JlbHMvLnJlbHNQSwECLQAUAAYACAAAACEA/MoQ/cMAAADbAAAADwAA&#10;AAAAAAAAAAAAAAAHAgAAZHJzL2Rvd25yZXYueG1sUEsFBgAAAAADAAMAtwAAAPcCAAAAAA==&#10;" strokecolor="windowText" strokeweight="1.5pt">
                  <v:stroke endarrow="block" joinstyle="miter"/>
                </v:shape>
                <v:line id="Straight Connector 36" o:spid="_x0000_s1041" style="position:absolute;visibility:visible;mso-wrap-style:square" from="21738,21220" to="21738,230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KO3wgAAANsAAAAPAAAAZHJzL2Rvd25yZXYueG1sRI9Ba8JA&#10;FITvBf/D8gRvdZNaQo2uIi3F3myjeH5kn0kw+zbNvmr8926h0OMwM98wy/XgWnWhPjSeDaTTBBRx&#10;6W3DlYHD/v3xBVQQZIutZzJwowDr1ehhibn1V/6iSyGVihAOORqoRbpc61DW5DBMfUccvZPvHUqU&#10;faVtj9cId61+SpJMO2w4LtTY0WtN5bn4cQaGNM2+q5LSZ9pt58dP2Z8KeTNmMh42C1BCg/yH/9of&#10;1sAsg98v8Qfo1R0AAP//AwBQSwECLQAUAAYACAAAACEA2+H2y+4AAACFAQAAEwAAAAAAAAAAAAAA&#10;AAAAAAAAW0NvbnRlbnRfVHlwZXNdLnhtbFBLAQItABQABgAIAAAAIQBa9CxbvwAAABUBAAALAAAA&#10;AAAAAAAAAAAAAB8BAABfcmVscy8ucmVsc1BLAQItABQABgAIAAAAIQCLhKO3wgAAANsAAAAPAAAA&#10;AAAAAAAAAAAAAAcCAABkcnMvZG93bnJldi54bWxQSwUGAAAAAAMAAwC3AAAA9gIAAAAA&#10;" strokecolor="windowText" strokeweight="1.5pt">
                  <v:stroke joinstyle="miter"/>
                </v:line>
                <v:line id="Straight Connector 37" o:spid="_x0000_s1042" style="position:absolute;visibility:visible;mso-wrap-style:square" from="4658,22946" to="37778,229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AYswwAAANsAAAAPAAAAZHJzL2Rvd25yZXYueG1sRI9Ba8JA&#10;FITvBf/D8gRvukkttqauUpTS3rSxeH5kn0lo9m3MPjX9911B6HGYmW+Yxap3jbpQF2rPBtJJAoq4&#10;8Lbm0sD3/n38AioIssXGMxn4pQCr5eBhgZn1V/6iSy6lihAOGRqoRNpM61BU5DBMfEscvaPvHEqU&#10;Xalth9cId41+TJKZdlhzXKiwpXVFxU9+dgb6NJ2dyoLSJ9p+zA872R9z2RgzGvZvr6CEevkP39uf&#10;1sD0GW5f4g/Qyz8AAAD//wMAUEsBAi0AFAAGAAgAAAAhANvh9svuAAAAhQEAABMAAAAAAAAAAAAA&#10;AAAAAAAAAFtDb250ZW50X1R5cGVzXS54bWxQSwECLQAUAAYACAAAACEAWvQsW78AAAAVAQAACwAA&#10;AAAAAAAAAAAAAAAfAQAAX3JlbHMvLnJlbHNQSwECLQAUAAYACAAAACEA5MgGLMMAAADbAAAADwAA&#10;AAAAAAAAAAAAAAAHAgAAZHJzL2Rvd25yZXYueG1sUEsFBgAAAAADAAMAtwAAAPcCAAAAAA==&#10;" strokecolor="windowText" strokeweight="1.5pt">
                  <v:stroke joinstyle="miter"/>
                </v:line>
                <v:shape id="Straight Arrow Connector 38" o:spid="_x0000_s1043" type="#_x0000_t32" style="position:absolute;left:4643;top:22946;width:0;height:28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y79jwAAAANsAAAAPAAAAZHJzL2Rvd25yZXYueG1sRE/Pa8Iw&#10;FL4L+x/CG3jTVMfWrRpFxkTZbU7w+miebbF5aZOsqf/9chjs+PH9Xm9H04qBnG8sK1jMMxDEpdUN&#10;VwrO3/vZKwgfkDW2lknBnTxsNw+TNRbaRv6i4RQqkULYF6igDqErpPRlTQb93HbEibtaZzAk6Cqp&#10;HcYUblq5zLIXabDh1FBjR+81lbfTj1FwwQ/X9/FtyI+H87O+5LGPn1Gp6eO4W4EINIZ/8Z/7qBU8&#10;pbHpS/oBcvMLAAD//wMAUEsBAi0AFAAGAAgAAAAhANvh9svuAAAAhQEAABMAAAAAAAAAAAAAAAAA&#10;AAAAAFtDb250ZW50X1R5cGVzXS54bWxQSwECLQAUAAYACAAAACEAWvQsW78AAAAVAQAACwAAAAAA&#10;AAAAAAAAAAAfAQAAX3JlbHMvLnJlbHNQSwECLQAUAAYACAAAACEAEsu/Y8AAAADbAAAADwAAAAAA&#10;AAAAAAAAAAAHAgAAZHJzL2Rvd25yZXYueG1sUEsFBgAAAAADAAMAtwAAAPQCAAAAAA==&#10;" strokecolor="windowText" strokeweight="1.5pt">
                  <v:stroke endarrow="block" joinstyle="miter"/>
                </v:shape>
                <v:shape id="Straight Arrow Connector 39" o:spid="_x0000_s1044" type="#_x0000_t32" style="position:absolute;left:15426;top:22946;width:0;height:28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hxr4wwAAANsAAAAPAAAAZHJzL2Rvd25yZXYueG1sRI9BawIx&#10;FITvQv9DeIXeNGulVVejlGJReqsKXh+b5+7i5mU3STfrv28KhR6HmfmGWW8H04ienK8tK5hOMhDE&#10;hdU1lwrOp4/xAoQPyBoby6TgTh62m4fRGnNtI39RfwylSBD2OSqoQmhzKX1RkUE/sS1x8q7WGQxJ&#10;ulJqhzHBTSOfs+xVGqw5LVTY0ntFxe34bRRccOe6Li77+WF/ftGXeeziZ1Tq6XF4W4EINIT/8F/7&#10;oBXMlvD7Jf0AufkBAAD//wMAUEsBAi0AFAAGAAgAAAAhANvh9svuAAAAhQEAABMAAAAAAAAAAAAA&#10;AAAAAAAAAFtDb250ZW50X1R5cGVzXS54bWxQSwECLQAUAAYACAAAACEAWvQsW78AAAAVAQAACwAA&#10;AAAAAAAAAAAAAAAfAQAAX3JlbHMvLnJlbHNQSwECLQAUAAYACAAAACEAfYca+MMAAADbAAAADwAA&#10;AAAAAAAAAAAAAAAHAgAAZHJzL2Rvd25yZXYueG1sUEsFBgAAAAADAAMAtwAAAPcCAAAAAA==&#10;" strokecolor="windowText" strokeweight="1.5pt">
                  <v:stroke endarrow="block" joinstyle="miter"/>
                </v:shape>
                <v:shape id="Straight Arrow Connector 40" o:spid="_x0000_s1045" type="#_x0000_t32" style="position:absolute;left:27762;top:23032;width:0;height:28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u8AYwAAAANsAAAAPAAAAZHJzL2Rvd25yZXYueG1sRE/Pa8Iw&#10;FL4L+x/CG3jTVNnWrRpFxkTZbU7w+miebbF5aZOsqf/9chjs+PH9Xm9H04qBnG8sK1jMMxDEpdUN&#10;VwrO3/vZKwgfkDW2lknBnTxsNw+TNRbaRv6i4RQqkULYF6igDqErpPRlTQb93HbEibtaZzAk6Cqp&#10;HcYUblq5zLIXabDh1FBjR+81lbfTj1FwwQ/X9/FtyI+H87O+5LGPn1Gp6eO4W4EINIZ/8Z/7qBU8&#10;pfXpS/oBcvMLAAD//wMAUEsBAi0AFAAGAAgAAAAhANvh9svuAAAAhQEAABMAAAAAAAAAAAAAAAAA&#10;AAAAAFtDb250ZW50X1R5cGVzXS54bWxQSwECLQAUAAYACAAAACEAWvQsW78AAAAVAQAACwAAAAAA&#10;AAAAAAAAAAAfAQAAX3JlbHMvLnJlbHNQSwECLQAUAAYACAAAACEAtLvAGMAAAADbAAAADwAAAAAA&#10;AAAAAAAAAAAHAgAAZHJzL2Rvd25yZXYueG1sUEsFBgAAAAADAAMAtwAAAPQCAAAAAA==&#10;" strokecolor="windowText" strokeweight="1.5pt">
                  <v:stroke endarrow="block" joinstyle="miter"/>
                </v:shape>
                <v:shape id="Straight Arrow Connector 41" o:spid="_x0000_s1046" type="#_x0000_t32" style="position:absolute;left:37769;top:22946;width:0;height:28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92WDwwAAANsAAAAPAAAAZHJzL2Rvd25yZXYueG1sRI9BawIx&#10;FITvQv9DeIXeNKvYWlejSLEovdUKXh+b5+7i5mU3STfrv28KhR6HmfmGWW8H04ienK8tK5hOMhDE&#10;hdU1lwrOX+/jVxA+IGtsLJOCO3nYbh5Ga8y1jfxJ/SmUIkHY56igCqHNpfRFRQb9xLbEybtaZzAk&#10;6UqpHcYEN42cZdmLNFhzWqiwpbeKitvp2yi44N51XVz2i+Ph/Kwvi9jFj6jU0+OwW4EINIT/8F/7&#10;qBXMp/D7Jf0AufkBAAD//wMAUEsBAi0AFAAGAAgAAAAhANvh9svuAAAAhQEAABMAAAAAAAAAAAAA&#10;AAAAAAAAAFtDb250ZW50X1R5cGVzXS54bWxQSwECLQAUAAYACAAAACEAWvQsW78AAAAVAQAACwAA&#10;AAAAAAAAAAAAAAAfAQAAX3JlbHMvLnJlbHNQSwECLQAUAAYACAAAACEA2/dlg8MAAADbAAAADwAA&#10;AAAAAAAAAAAAAAAHAgAAZHJzL2Rvd25yZXYueG1sUEsFBgAAAAADAAMAtwAAAPcCAAAAAA==&#10;" strokecolor="windowText" strokeweight="1.5pt">
                  <v:stroke endarrow="block" joinstyle="miter"/>
                </v:shape>
                <v:shape id="Straight Arrow Connector 42" o:spid="_x0000_s1047" type="#_x0000_t32" style="position:absolute;left:37683;top:32521;width:0;height:144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Jfv0wwAAANsAAAAPAAAAZHJzL2Rvd25yZXYueG1sRI9BawIx&#10;FITvBf9DeAVvNVuxtd0aRURRetMKXh+b192lm5fdJG7Wf98UCh6HmfmGWawG04ienK8tK3ieZCCI&#10;C6trLhWcv3ZPbyB8QNbYWCYFN/KwWo4eFphrG/lI/SmUIkHY56igCqHNpfRFRQb9xLbEyfu2zmBI&#10;0pVSO4wJbho5zbJXabDmtFBhS5uKip/T1Si44NZ1XXzv54f9+UVf5rGLn1Gp8eOw/gARaAj38H/7&#10;oBXMpvD3Jf0AufwFAAD//wMAUEsBAi0AFAAGAAgAAAAhANvh9svuAAAAhQEAABMAAAAAAAAAAAAA&#10;AAAAAAAAAFtDb250ZW50X1R5cGVzXS54bWxQSwECLQAUAAYACAAAACEAWvQsW78AAAAVAQAACwAA&#10;AAAAAAAAAAAAAAAfAQAAX3JlbHMvLnJlbHNQSwECLQAUAAYACAAAACEAKyX79MMAAADbAAAADwAA&#10;AAAAAAAAAAAAAAAHAgAAZHJzL2Rvd25yZXYueG1sUEsFBgAAAAADAAMAtwAAAPcCAAAAAA==&#10;" strokecolor="windowText" strokeweight="1.5pt">
                  <v:stroke endarrow="block" joinstyle="miter"/>
                </v:shape>
                <v:roundrect id="Rectangle: Rounded Corners 43" o:spid="_x0000_s1048" style="position:absolute;left:3535;top:35961;width:35541;height:11677;visibility:visible;mso-wrap-style:square;v-text-anchor:middle" arcsize="4038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m0YmxAAAANsAAAAPAAAAZHJzL2Rvd25yZXYueG1sRI9PawIx&#10;FMTvBb9DeIK3mvXftm6N0gpCr9rSXl+T183Szcuyie7qpzcFweMwM79hVpve1eJEbag8K5iMMxDE&#10;2puKSwWfH7vHZxAhIhusPZOCMwXYrAcPKyyM73hPp0MsRYJwKFCBjbEppAzaksMw9g1x8n596zAm&#10;2ZbStNgluKvlNMty6bDitGCxoa0l/Xc4ukSxVZdfvt7ml+Xxe7dc6KeZXvwoNRr2ry8gIvXxHr61&#10;342C+Qz+v6QfINdXAAAA//8DAFBLAQItABQABgAIAAAAIQDb4fbL7gAAAIUBAAATAAAAAAAAAAAA&#10;AAAAAAAAAABbQ29udGVudF9UeXBlc10ueG1sUEsBAi0AFAAGAAgAAAAhAFr0LFu/AAAAFQEAAAsA&#10;AAAAAAAAAAAAAAAAHwEAAF9yZWxzLy5yZWxzUEsBAi0AFAAGAAgAAAAhAHibRibEAAAA2wAAAA8A&#10;AAAAAAAAAAAAAAAABwIAAGRycy9kb3ducmV2LnhtbFBLBQYAAAAAAwADALcAAAD4AgAAAAA=&#10;" fillcolor="window" strokecolor="windowText" strokeweight="1.5pt">
                  <v:stroke dashstyle="3 1" joinstyle="miter"/>
                  <v:textbox inset="1mm,0,0,0">
                    <w:txbxContent>
                      <w:p w14:paraId="7135942B" w14:textId="77777777" w:rsidR="001C538F" w:rsidRPr="00262CC0" w:rsidRDefault="001C538F" w:rsidP="001C538F">
                        <w:pPr>
                          <w:pStyle w:val="NoSpacing"/>
                          <w:jc w:val="center"/>
                          <w:rPr>
                            <w:b/>
                            <w:i/>
                            <w:iCs/>
                            <w:u w:val="single"/>
                          </w:rPr>
                        </w:pPr>
                        <w:r>
                          <w:rPr>
                            <w:b/>
                            <w:i/>
                            <w:iCs/>
                            <w:u w:val="single"/>
                          </w:rPr>
                          <w:t xml:space="preserve">Primary </w:t>
                        </w:r>
                        <w:r w:rsidRPr="00262CC0">
                          <w:rPr>
                            <w:b/>
                            <w:i/>
                            <w:iCs/>
                            <w:u w:val="single"/>
                          </w:rPr>
                          <w:t xml:space="preserve">Outcome Measures </w:t>
                        </w:r>
                      </w:p>
                      <w:tbl>
                        <w:tblPr>
                          <w:tblW w:w="0" w:type="auto"/>
                          <w:tblInd w:w="1068" w:type="dxa"/>
                          <w:tblLook w:val="0000" w:firstRow="0" w:lastRow="0" w:firstColumn="0" w:lastColumn="0" w:noHBand="0" w:noVBand="0"/>
                        </w:tblPr>
                        <w:tblGrid>
                          <w:gridCol w:w="3387"/>
                        </w:tblGrid>
                        <w:tr w:rsidR="001C538F" w14:paraId="57AC459E" w14:textId="77777777" w:rsidTr="0039214A">
                          <w:trPr>
                            <w:trHeight w:val="307"/>
                          </w:trPr>
                          <w:tc>
                            <w:tcPr>
                              <w:tcW w:w="3387" w:type="dxa"/>
                            </w:tcPr>
                            <w:p w14:paraId="2F821DB3" w14:textId="77777777" w:rsidR="001C538F" w:rsidRDefault="001C538F" w:rsidP="001C538F">
                              <w:pPr>
                                <w:pStyle w:val="NoSpacing"/>
                                <w:numPr>
                                  <w:ilvl w:val="0"/>
                                  <w:numId w:val="2"/>
                                </w:numPr>
                              </w:pPr>
                              <w:r w:rsidRPr="006173FC">
                                <w:t>(Post) Donor intention</w:t>
                              </w:r>
                              <w:r>
                                <w:t>s</w:t>
                              </w:r>
                            </w:p>
                            <w:p w14:paraId="2DBA1B0B" w14:textId="77777777" w:rsidR="001C538F" w:rsidRDefault="001C538F" w:rsidP="001C538F">
                              <w:pPr>
                                <w:pStyle w:val="NoSpacing"/>
                                <w:numPr>
                                  <w:ilvl w:val="0"/>
                                  <w:numId w:val="2"/>
                                </w:numPr>
                              </w:pPr>
                              <w:r>
                                <w:t>Reactance measures</w:t>
                              </w:r>
                            </w:p>
                          </w:tc>
                        </w:tr>
                        <w:tr w:rsidR="001C538F" w14:paraId="2E314B06" w14:textId="77777777" w:rsidTr="0039214A">
                          <w:trPr>
                            <w:trHeight w:val="1178"/>
                          </w:trPr>
                          <w:tc>
                            <w:tcPr>
                              <w:tcW w:w="3387" w:type="dxa"/>
                            </w:tcPr>
                            <w:p w14:paraId="06F7A953" w14:textId="77777777" w:rsidR="001C538F" w:rsidRPr="00304F75" w:rsidRDefault="001C538F" w:rsidP="0039214A">
                              <w:pPr>
                                <w:pStyle w:val="NoSpacing"/>
                                <w:rPr>
                                  <w:color w:val="000000" w:themeColor="text1"/>
                                </w:rPr>
                              </w:pPr>
                              <w:r>
                                <w:t xml:space="preserve">              Threat to freedom</w:t>
                              </w:r>
                            </w:p>
                            <w:p w14:paraId="66279058" w14:textId="77777777" w:rsidR="001C538F" w:rsidRPr="00304F75" w:rsidRDefault="001C538F" w:rsidP="0039214A">
                              <w:pPr>
                                <w:pStyle w:val="NoSpacing"/>
                                <w:rPr>
                                  <w:color w:val="000000" w:themeColor="text1"/>
                                </w:rPr>
                              </w:pPr>
                              <w:r>
                                <w:t xml:space="preserve">              Anger</w:t>
                              </w:r>
                            </w:p>
                            <w:p w14:paraId="16D96CD8" w14:textId="0550997F" w:rsidR="001C538F" w:rsidRPr="006173FC" w:rsidRDefault="001C538F" w:rsidP="0039214A">
                              <w:pPr>
                                <w:pStyle w:val="NoSpacing"/>
                              </w:pPr>
                              <w:r>
                                <w:t xml:space="preserve">              </w:t>
                              </w:r>
                              <w:r>
                                <w:t>Counter</w:t>
                              </w:r>
                              <w:r w:rsidR="00CA635B">
                                <w:t>-</w:t>
                              </w:r>
                              <w:bookmarkStart w:id="1" w:name="_GoBack"/>
                              <w:bookmarkEnd w:id="1"/>
                              <w:r>
                                <w:t>arguing</w:t>
                              </w:r>
                            </w:p>
                          </w:tc>
                        </w:tr>
                      </w:tbl>
                      <w:p w14:paraId="3417F3A1" w14:textId="77777777" w:rsidR="001C538F" w:rsidRDefault="001C538F" w:rsidP="001C538F">
                        <w:pPr>
                          <w:spacing w:line="240" w:lineRule="auto"/>
                          <w:jc w:val="center"/>
                        </w:pPr>
                      </w:p>
                    </w:txbxContent>
                  </v:textbox>
                </v:roundrect>
                <v:roundrect id="Rectangle: Rounded Corners 17" o:spid="_x0000_s1049" style="position:absolute;left:11041;top:49601;width:21362;height:7200;visibility:visible;mso-wrap-style:square;v-text-anchor:middle" arcsize="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vGbhxgAAANsAAAAPAAAAZHJzL2Rvd25yZXYueG1sRI9bawIx&#10;FITfhf6HcAq+aVbRbdkaRQQvUB+8FErfTjenu6ubkyWJuv33TUHwcZiZb5jJrDW1uJLzlWUFg34C&#10;gji3uuJCwcdx2XsF4QOyxtoyKfglD7PpU2eCmbY33tP1EAoRIewzVFCG0GRS+rwkg75vG+Lo/Vhn&#10;METpCqkd3iLc1HKYJKk0WHFcKLGhRUn5+XAxCra703Hw9blN7ft4nY5X6ffppXJKdZ/b+RuIQG14&#10;hO/tjVYwGsH/l/gD5PQPAAD//wMAUEsBAi0AFAAGAAgAAAAhANvh9svuAAAAhQEAABMAAAAAAAAA&#10;AAAAAAAAAAAAAFtDb250ZW50X1R5cGVzXS54bWxQSwECLQAUAAYACAAAACEAWvQsW78AAAAVAQAA&#10;CwAAAAAAAAAAAAAAAAAfAQAAX3JlbHMvLnJlbHNQSwECLQAUAAYACAAAACEAQrxm4cYAAADbAAAA&#10;DwAAAAAAAAAAAAAAAAAHAgAAZHJzL2Rvd25yZXYueG1sUEsFBgAAAAADAAMAtwAAAPoCAAAAAA==&#10;" fillcolor="#ccf" strokecolor="windowText" strokeweight="1.5pt">
                  <v:fill opacity="22359f"/>
                  <v:stroke joinstyle="miter"/>
                  <v:textbox inset="1mm,0,1mm,0">
                    <w:txbxContent>
                      <w:p w14:paraId="57DE996B" w14:textId="77777777" w:rsidR="001C538F" w:rsidRDefault="001C538F" w:rsidP="001C538F">
                        <w:pPr>
                          <w:spacing w:line="240" w:lineRule="auto"/>
                          <w:jc w:val="center"/>
                        </w:pPr>
                        <w:r>
                          <w:t xml:space="preserve">Repeat exposure to allocated newspaper stimuli only for completion of readability and credibility measures </w:t>
                        </w:r>
                      </w:p>
                    </w:txbxContent>
                  </v:textbox>
                </v:roundrect>
                <v:roundrect id="Rectangle: Rounded Corners 45" o:spid="_x0000_s1050" style="position:absolute;left:12162;top:58656;width:19067;height:7622;visibility:visible;mso-wrap-style:square;v-text-anchor:middle" arcsize="4181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/slgxgAAANsAAAAPAAAAZHJzL2Rvd25yZXYueG1sRI9PSwMx&#10;FMTvBb9DeIK3brZ/XGRtWhZpaT22KurtdfPcLG5eliS2229vhILHYWZ+wyxWg+3EiXxoHSuYZDkI&#10;4trplhsFry+b8QOIEJE1do5JwYUCrJY3owWW2p15T6dDbESCcChRgYmxL6UMtSGLIXM9cfK+nLcY&#10;k/SN1B7PCW47Oc3zQlpsOS0Y7OnJUP19+LEK1nPzXr3tiuNH8Tl5rmbr42y790rd3Q7VI4hIQ/wP&#10;X9s7rWB+D39f0g+Qy18AAAD//wMAUEsBAi0AFAAGAAgAAAAhANvh9svuAAAAhQEAABMAAAAAAAAA&#10;AAAAAAAAAAAAAFtDb250ZW50X1R5cGVzXS54bWxQSwECLQAUAAYACAAAACEAWvQsW78AAAAVAQAA&#10;CwAAAAAAAAAAAAAAAAAfAQAAX3JlbHMvLnJlbHNQSwECLQAUAAYACAAAACEA4v7JYMYAAADbAAAA&#10;DwAAAAAAAAAAAAAAAAAHAgAAZHJzL2Rvd25yZXYueG1sUEsFBgAAAAADAAMAtwAAAPoCAAAAAA==&#10;" fillcolor="window" strokecolor="windowText" strokeweight="1.5pt">
                  <v:stroke dashstyle="3 1" joinstyle="miter"/>
                  <v:textbox inset="1mm,0,0,0">
                    <w:txbxContent>
                      <w:p w14:paraId="3B26A4B1" w14:textId="77777777" w:rsidR="001C538F" w:rsidRPr="00262CC0" w:rsidRDefault="001C538F" w:rsidP="001C538F">
                        <w:pPr>
                          <w:pStyle w:val="NoSpacing"/>
                          <w:jc w:val="center"/>
                          <w:rPr>
                            <w:b/>
                            <w:i/>
                            <w:iCs/>
                            <w:u w:val="single"/>
                          </w:rPr>
                        </w:pPr>
                        <w:r>
                          <w:rPr>
                            <w:b/>
                            <w:i/>
                            <w:iCs/>
                            <w:u w:val="single"/>
                          </w:rPr>
                          <w:t xml:space="preserve">Secondary </w:t>
                        </w:r>
                        <w:r w:rsidRPr="00262CC0">
                          <w:rPr>
                            <w:b/>
                            <w:i/>
                            <w:iCs/>
                            <w:u w:val="single"/>
                          </w:rPr>
                          <w:t>Outcome Measures</w:t>
                        </w:r>
                      </w:p>
                      <w:p w14:paraId="5488FEDB" w14:textId="77777777" w:rsidR="001C538F" w:rsidRDefault="001C538F" w:rsidP="001C538F">
                        <w:pPr>
                          <w:pStyle w:val="NoSpacing"/>
                          <w:numPr>
                            <w:ilvl w:val="0"/>
                            <w:numId w:val="3"/>
                          </w:numPr>
                          <w:ind w:left="714" w:hanging="357"/>
                        </w:pPr>
                        <w:r w:rsidRPr="007650DF">
                          <w:t>Message readability</w:t>
                        </w:r>
                      </w:p>
                      <w:p w14:paraId="26A5E842" w14:textId="77777777" w:rsidR="001C538F" w:rsidRDefault="001C538F" w:rsidP="001C538F">
                        <w:pPr>
                          <w:pStyle w:val="NoSpacing"/>
                          <w:numPr>
                            <w:ilvl w:val="0"/>
                            <w:numId w:val="3"/>
                          </w:numPr>
                          <w:ind w:left="714" w:hanging="357"/>
                        </w:pPr>
                        <w:r w:rsidRPr="007650DF">
                          <w:t>Message credibility</w:t>
                        </w:r>
                      </w:p>
                      <w:p w14:paraId="45CBF781" w14:textId="77777777" w:rsidR="001C538F" w:rsidRDefault="001C538F" w:rsidP="001C538F">
                        <w:pPr>
                          <w:pStyle w:val="NoSpacing"/>
                          <w:spacing w:line="140" w:lineRule="exact"/>
                          <w:ind w:left="720"/>
                        </w:pPr>
                      </w:p>
                      <w:p w14:paraId="7ADB75D8" w14:textId="77777777" w:rsidR="001C538F" w:rsidRDefault="001C538F" w:rsidP="001C538F">
                        <w:pPr>
                          <w:pStyle w:val="NoSpacing"/>
                          <w:jc w:val="center"/>
                        </w:pPr>
                      </w:p>
                    </w:txbxContent>
                  </v:textbox>
                </v:roundrect>
                <w10:wrap type="tight"/>
              </v:group>
            </w:pict>
          </mc:Fallback>
        </mc:AlternateContent>
      </w:r>
    </w:p>
    <w:sectPr w:rsidR="0081215B" w:rsidRPr="001C53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8C0042"/>
    <w:multiLevelType w:val="hybridMultilevel"/>
    <w:tmpl w:val="24D0BE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E47F5B"/>
    <w:multiLevelType w:val="hybridMultilevel"/>
    <w:tmpl w:val="A6A225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5A004BA"/>
    <w:multiLevelType w:val="hybridMultilevel"/>
    <w:tmpl w:val="E4341F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1E55AE"/>
    <w:multiLevelType w:val="hybridMultilevel"/>
    <w:tmpl w:val="691AA6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538F"/>
    <w:rsid w:val="001C538F"/>
    <w:rsid w:val="00362F69"/>
    <w:rsid w:val="00777A86"/>
    <w:rsid w:val="0081215B"/>
    <w:rsid w:val="008C1D95"/>
    <w:rsid w:val="00BB2F90"/>
    <w:rsid w:val="00CA635B"/>
    <w:rsid w:val="00F92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2BB86"/>
  <w15:chartTrackingRefBased/>
  <w15:docId w15:val="{0B231C58-E40C-4416-ACA1-73996BBCE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C538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C538F"/>
  </w:style>
  <w:style w:type="paragraph" w:styleId="NoSpacing">
    <w:name w:val="No Spacing"/>
    <w:uiPriority w:val="1"/>
    <w:qFormat/>
    <w:rsid w:val="001C53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Miller</dc:creator>
  <cp:keywords/>
  <dc:description/>
  <cp:lastModifiedBy>Jordan Miller</cp:lastModifiedBy>
  <cp:revision>2</cp:revision>
  <dcterms:created xsi:type="dcterms:W3CDTF">2020-10-16T21:33:00Z</dcterms:created>
  <dcterms:modified xsi:type="dcterms:W3CDTF">2020-10-16T21:33:00Z</dcterms:modified>
</cp:coreProperties>
</file>